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9406B" w14:textId="4AC21631" w:rsidR="00292AB8" w:rsidRPr="0037132F" w:rsidRDefault="00C8607F" w:rsidP="0037132F">
      <w:pPr>
        <w:spacing w:after="0" w:line="480" w:lineRule="auto"/>
        <w:jc w:val="both"/>
        <w:rPr>
          <w:rFonts w:ascii="Times" w:hAnsi="Times"/>
          <w:b/>
          <w:sz w:val="40"/>
          <w:szCs w:val="40"/>
        </w:rPr>
      </w:pPr>
      <w:r w:rsidRPr="00C8607F">
        <w:rPr>
          <w:rFonts w:ascii="Times" w:hAnsi="Times"/>
          <w:b/>
          <w:sz w:val="40"/>
          <w:szCs w:val="40"/>
        </w:rPr>
        <w:t xml:space="preserve">Supporting Information </w:t>
      </w:r>
    </w:p>
    <w:p w14:paraId="4FEDBAAE" w14:textId="543DC447" w:rsidR="00F20CAD" w:rsidRPr="00466C84" w:rsidRDefault="00292AB8" w:rsidP="00AD769B">
      <w:pPr>
        <w:spacing w:line="360" w:lineRule="auto"/>
        <w:rPr>
          <w:rFonts w:ascii="Times" w:hAnsi="Times" w:cs="Times"/>
          <w:b/>
          <w:bCs/>
          <w:sz w:val="24"/>
          <w:szCs w:val="24"/>
        </w:rPr>
      </w:pPr>
      <w:r w:rsidRPr="00466C84">
        <w:rPr>
          <w:rFonts w:ascii="Times" w:hAnsi="Times" w:cs="Times"/>
          <w:b/>
          <w:bCs/>
          <w:sz w:val="24"/>
          <w:szCs w:val="24"/>
        </w:rPr>
        <w:t xml:space="preserve">Supplementary </w:t>
      </w:r>
      <w:r w:rsidR="00F20CAD" w:rsidRPr="00466C84">
        <w:rPr>
          <w:rFonts w:ascii="Times" w:hAnsi="Times" w:cs="Times"/>
          <w:b/>
          <w:bCs/>
          <w:sz w:val="24"/>
          <w:szCs w:val="24"/>
        </w:rPr>
        <w:t>Table S1. Time and Cost comparison of different embryoid body well-plate formation techniques.</w:t>
      </w:r>
      <w:r w:rsidR="00F20CAD" w:rsidRPr="00466C84">
        <w:rPr>
          <w:rFonts w:ascii="Times" w:hAnsi="Times" w:cs="Times"/>
          <w:b/>
          <w:bCs/>
          <w:sz w:val="24"/>
          <w:szCs w:val="24"/>
        </w:rPr>
        <w:tab/>
      </w:r>
    </w:p>
    <w:tbl>
      <w:tblPr>
        <w:tblStyle w:val="TableGrid"/>
        <w:tblpPr w:leftFromText="180" w:rightFromText="180" w:vertAnchor="text" w:tblpY="1"/>
        <w:tblOverlap w:val="never"/>
        <w:tblW w:w="98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7"/>
        <w:gridCol w:w="1525"/>
        <w:gridCol w:w="1710"/>
        <w:gridCol w:w="2306"/>
        <w:gridCol w:w="1109"/>
      </w:tblGrid>
      <w:tr w:rsidR="00F20CAD" w:rsidRPr="00DA4281" w14:paraId="3C75387F" w14:textId="77777777" w:rsidTr="000D6090">
        <w:tc>
          <w:tcPr>
            <w:tcW w:w="3227" w:type="dxa"/>
            <w:tcBorders>
              <w:bottom w:val="single" w:sz="4" w:space="0" w:color="auto"/>
            </w:tcBorders>
            <w:vAlign w:val="center"/>
          </w:tcPr>
          <w:p w14:paraId="6E1F8C76" w14:textId="77777777" w:rsidR="00F20CAD" w:rsidRPr="00DA4281" w:rsidRDefault="00F20CAD" w:rsidP="00B424F4">
            <w:pPr>
              <w:spacing w:line="360" w:lineRule="auto"/>
              <w:rPr>
                <w:rFonts w:ascii="Times" w:hAnsi="Times" w:cs="Times"/>
                <w:sz w:val="22"/>
                <w:szCs w:val="22"/>
              </w:rPr>
            </w:pPr>
            <w:r w:rsidRPr="00DA4281">
              <w:rPr>
                <w:rFonts w:ascii="Times" w:hAnsi="Times" w:cs="Times"/>
                <w:sz w:val="22"/>
                <w:szCs w:val="22"/>
              </w:rPr>
              <w:t>Method</w:t>
            </w:r>
          </w:p>
        </w:tc>
        <w:tc>
          <w:tcPr>
            <w:tcW w:w="1525" w:type="dxa"/>
            <w:tcBorders>
              <w:bottom w:val="single" w:sz="4" w:space="0" w:color="auto"/>
            </w:tcBorders>
            <w:vAlign w:val="center"/>
          </w:tcPr>
          <w:p w14:paraId="4B5C703F" w14:textId="77777777" w:rsidR="00F20CAD" w:rsidRPr="00DA4281" w:rsidRDefault="00F20CAD" w:rsidP="00B424F4">
            <w:pPr>
              <w:spacing w:line="360" w:lineRule="auto"/>
              <w:jc w:val="center"/>
              <w:rPr>
                <w:rFonts w:ascii="Times" w:hAnsi="Times" w:cs="Times"/>
                <w:sz w:val="22"/>
                <w:szCs w:val="22"/>
              </w:rPr>
            </w:pPr>
            <w:r w:rsidRPr="00DA4281">
              <w:rPr>
                <w:rFonts w:ascii="Times" w:hAnsi="Times" w:cs="Times"/>
                <w:sz w:val="22"/>
                <w:szCs w:val="22"/>
              </w:rPr>
              <w:t>Lowest reported cell seeding</w:t>
            </w:r>
          </w:p>
        </w:tc>
        <w:tc>
          <w:tcPr>
            <w:tcW w:w="1710" w:type="dxa"/>
            <w:tcBorders>
              <w:bottom w:val="single" w:sz="4" w:space="0" w:color="auto"/>
            </w:tcBorders>
            <w:vAlign w:val="center"/>
          </w:tcPr>
          <w:p w14:paraId="5942EB99" w14:textId="192E4938" w:rsidR="00AD769B" w:rsidRDefault="00F20CAD" w:rsidP="00AD769B">
            <w:pPr>
              <w:spacing w:line="360" w:lineRule="auto"/>
              <w:jc w:val="center"/>
              <w:rPr>
                <w:rFonts w:ascii="Times" w:hAnsi="Times" w:cs="Times"/>
                <w:sz w:val="22"/>
                <w:szCs w:val="22"/>
              </w:rPr>
            </w:pPr>
            <w:r w:rsidRPr="00DA4281">
              <w:rPr>
                <w:rFonts w:ascii="Times" w:hAnsi="Times" w:cs="Times"/>
                <w:sz w:val="22"/>
                <w:szCs w:val="22"/>
              </w:rPr>
              <w:t>Preparation</w:t>
            </w:r>
          </w:p>
          <w:p w14:paraId="344AF196" w14:textId="775529B7" w:rsidR="00F20CAD" w:rsidRPr="00DA4281" w:rsidRDefault="00F20CAD" w:rsidP="00AD769B">
            <w:pPr>
              <w:spacing w:line="360" w:lineRule="auto"/>
              <w:jc w:val="center"/>
              <w:rPr>
                <w:rFonts w:ascii="Times" w:hAnsi="Times" w:cs="Times"/>
                <w:sz w:val="22"/>
                <w:szCs w:val="22"/>
              </w:rPr>
            </w:pPr>
            <w:r w:rsidRPr="00DA4281">
              <w:rPr>
                <w:rFonts w:ascii="Times" w:hAnsi="Times" w:cs="Times"/>
                <w:sz w:val="22"/>
                <w:szCs w:val="22"/>
              </w:rPr>
              <w:t>time</w:t>
            </w:r>
          </w:p>
        </w:tc>
        <w:tc>
          <w:tcPr>
            <w:tcW w:w="2306" w:type="dxa"/>
            <w:tcBorders>
              <w:bottom w:val="single" w:sz="4" w:space="0" w:color="auto"/>
            </w:tcBorders>
            <w:vAlign w:val="center"/>
          </w:tcPr>
          <w:p w14:paraId="3A22D305" w14:textId="77777777" w:rsidR="00F20CAD" w:rsidRPr="00DA4281" w:rsidRDefault="00F20CAD" w:rsidP="00B424F4">
            <w:pPr>
              <w:spacing w:line="360" w:lineRule="auto"/>
              <w:rPr>
                <w:rFonts w:ascii="Times" w:hAnsi="Times" w:cs="Times"/>
                <w:sz w:val="22"/>
                <w:szCs w:val="22"/>
              </w:rPr>
            </w:pPr>
            <w:r w:rsidRPr="00DA4281">
              <w:rPr>
                <w:rFonts w:ascii="Times" w:hAnsi="Times" w:cs="Times"/>
                <w:sz w:val="22"/>
                <w:szCs w:val="22"/>
              </w:rPr>
              <w:t>Cost/well plate (USD)*</w:t>
            </w:r>
          </w:p>
        </w:tc>
        <w:tc>
          <w:tcPr>
            <w:tcW w:w="1109" w:type="dxa"/>
            <w:tcBorders>
              <w:bottom w:val="single" w:sz="4" w:space="0" w:color="auto"/>
            </w:tcBorders>
            <w:vAlign w:val="center"/>
          </w:tcPr>
          <w:p w14:paraId="65064440" w14:textId="77777777" w:rsidR="00F20CAD" w:rsidRPr="00DA4281" w:rsidRDefault="00F20CAD" w:rsidP="00B424F4">
            <w:pPr>
              <w:spacing w:line="360" w:lineRule="auto"/>
              <w:rPr>
                <w:rFonts w:ascii="Times" w:hAnsi="Times" w:cs="Times"/>
                <w:sz w:val="22"/>
                <w:szCs w:val="22"/>
              </w:rPr>
            </w:pPr>
            <w:r w:rsidRPr="00DA4281">
              <w:rPr>
                <w:rFonts w:ascii="Times" w:hAnsi="Times" w:cs="Times"/>
                <w:sz w:val="22"/>
                <w:szCs w:val="22"/>
              </w:rPr>
              <w:t>Reference</w:t>
            </w:r>
          </w:p>
        </w:tc>
      </w:tr>
      <w:tr w:rsidR="00F20CAD" w:rsidRPr="00DA4281" w14:paraId="4E9E2963" w14:textId="77777777" w:rsidTr="000D6090">
        <w:trPr>
          <w:trHeight w:val="965"/>
        </w:trPr>
        <w:tc>
          <w:tcPr>
            <w:tcW w:w="3227" w:type="dxa"/>
            <w:tcBorders>
              <w:top w:val="single" w:sz="4" w:space="0" w:color="auto"/>
            </w:tcBorders>
            <w:vAlign w:val="center"/>
          </w:tcPr>
          <w:p w14:paraId="78053387" w14:textId="77777777" w:rsidR="00F20CAD" w:rsidRPr="00DA4281" w:rsidRDefault="00F20CAD" w:rsidP="00B424F4">
            <w:pPr>
              <w:spacing w:line="360" w:lineRule="auto"/>
              <w:rPr>
                <w:rFonts w:ascii="Times" w:hAnsi="Times" w:cs="Times"/>
                <w:sz w:val="22"/>
                <w:szCs w:val="22"/>
              </w:rPr>
            </w:pPr>
            <w:r w:rsidRPr="00DA4281">
              <w:rPr>
                <w:rFonts w:ascii="Times" w:hAnsi="Times" w:cs="Times"/>
                <w:sz w:val="22"/>
                <w:szCs w:val="22"/>
              </w:rPr>
              <w:t>Anti-adherence solution + Centrifugation†</w:t>
            </w:r>
          </w:p>
        </w:tc>
        <w:tc>
          <w:tcPr>
            <w:tcW w:w="1525" w:type="dxa"/>
            <w:tcBorders>
              <w:top w:val="single" w:sz="4" w:space="0" w:color="auto"/>
            </w:tcBorders>
            <w:vAlign w:val="center"/>
          </w:tcPr>
          <w:p w14:paraId="7A96C89C"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7,000</w:t>
            </w:r>
          </w:p>
        </w:tc>
        <w:tc>
          <w:tcPr>
            <w:tcW w:w="1710" w:type="dxa"/>
            <w:tcBorders>
              <w:top w:val="single" w:sz="4" w:space="0" w:color="auto"/>
            </w:tcBorders>
            <w:vAlign w:val="center"/>
          </w:tcPr>
          <w:p w14:paraId="059B1192"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5 min</w:t>
            </w:r>
          </w:p>
        </w:tc>
        <w:tc>
          <w:tcPr>
            <w:tcW w:w="2306" w:type="dxa"/>
            <w:tcBorders>
              <w:top w:val="single" w:sz="4" w:space="0" w:color="auto"/>
            </w:tcBorders>
            <w:vAlign w:val="center"/>
          </w:tcPr>
          <w:p w14:paraId="28FDBC1F"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low</w:t>
            </w:r>
          </w:p>
        </w:tc>
        <w:tc>
          <w:tcPr>
            <w:tcW w:w="1109" w:type="dxa"/>
            <w:tcBorders>
              <w:top w:val="single" w:sz="4" w:space="0" w:color="auto"/>
            </w:tcBorders>
            <w:vAlign w:val="center"/>
          </w:tcPr>
          <w:p w14:paraId="2926BFF0"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This work</w:t>
            </w:r>
          </w:p>
        </w:tc>
      </w:tr>
      <w:tr w:rsidR="00F20CAD" w:rsidRPr="00DA4281" w14:paraId="39AC36FF" w14:textId="77777777" w:rsidTr="000D6090">
        <w:tc>
          <w:tcPr>
            <w:tcW w:w="3227" w:type="dxa"/>
            <w:vAlign w:val="center"/>
          </w:tcPr>
          <w:p w14:paraId="24A69495" w14:textId="77777777" w:rsidR="00F20CAD" w:rsidRPr="00DA4281" w:rsidRDefault="00F20CAD" w:rsidP="00B424F4">
            <w:pPr>
              <w:spacing w:line="360" w:lineRule="auto"/>
              <w:rPr>
                <w:rFonts w:ascii="Times" w:hAnsi="Times" w:cs="Times"/>
                <w:sz w:val="22"/>
                <w:szCs w:val="22"/>
              </w:rPr>
            </w:pPr>
            <w:r w:rsidRPr="00DA4281">
              <w:rPr>
                <w:rFonts w:ascii="Times" w:hAnsi="Times" w:cs="Times"/>
                <w:sz w:val="22"/>
                <w:szCs w:val="22"/>
              </w:rPr>
              <w:t>Commercially available ULA plates†</w:t>
            </w:r>
          </w:p>
        </w:tc>
        <w:tc>
          <w:tcPr>
            <w:tcW w:w="1525" w:type="dxa"/>
            <w:vAlign w:val="center"/>
          </w:tcPr>
          <w:p w14:paraId="259ED4E6"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9,000</w:t>
            </w:r>
          </w:p>
        </w:tc>
        <w:tc>
          <w:tcPr>
            <w:tcW w:w="1710" w:type="dxa"/>
            <w:vAlign w:val="center"/>
          </w:tcPr>
          <w:p w14:paraId="595A3AF1"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5 min</w:t>
            </w:r>
          </w:p>
        </w:tc>
        <w:tc>
          <w:tcPr>
            <w:tcW w:w="2306" w:type="dxa"/>
            <w:vAlign w:val="center"/>
          </w:tcPr>
          <w:p w14:paraId="75942303"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high</w:t>
            </w:r>
          </w:p>
        </w:tc>
        <w:tc>
          <w:tcPr>
            <w:tcW w:w="1109" w:type="dxa"/>
            <w:vAlign w:val="center"/>
          </w:tcPr>
          <w:p w14:paraId="4F1026C5" w14:textId="2490A23D" w:rsidR="00F20CAD" w:rsidRPr="00DA4281" w:rsidRDefault="00F20CAD" w:rsidP="000D6090">
            <w:pPr>
              <w:spacing w:line="360" w:lineRule="auto"/>
              <w:jc w:val="center"/>
              <w:rPr>
                <w:rFonts w:ascii="Times" w:hAnsi="Times" w:cs="Times"/>
                <w:sz w:val="22"/>
                <w:szCs w:val="22"/>
              </w:rPr>
            </w:pPr>
            <w:r w:rsidRPr="00DA4281">
              <w:rPr>
                <w:rFonts w:ascii="Times" w:hAnsi="Times" w:cs="Times"/>
              </w:rPr>
              <w:fldChar w:fldCharType="begin" w:fldLock="1"/>
            </w:r>
            <w:r w:rsidR="00B424F4">
              <w:rPr>
                <w:rFonts w:ascii="Times" w:hAnsi="Times" w:cs="Times"/>
                <w:sz w:val="22"/>
                <w:szCs w:val="22"/>
              </w:rPr>
              <w:instrText>ADDIN CSL_CITATION {"citationItems":[{"id":"ITEM-1","itemData":{"DOI":"10.1038/nprot.2014.158","ISBN":"1750-2799","ISSN":"1754-2189","PMID":"25188634","abstract":"Human brain development exhibits several unique aspects, such as increased complexity and expansion of neuronal output, that have proven difficult to study in model organisms. As a result, in vitro approaches to model human brain development and disease are an intense area of research. Here we describe a recently established protocol for generating 3D brain tissue, so-called cerebral organoids, which closely mimics the endogenous developmental program. This method can easily be implemented in a standard tissue culture room and can give rise to developing cerebral cortex, ventral telencephalon, choroid plexus and retinal identities, among others, within 1-2 months. This straightforward protocol can be applied to developmental studies, as well as to the study of a variety of human brain diseases. Furthermore, as organoids can be maintained for more than 1 year in long-term culture, they also have the potential to model later events such as neuronal maturation and survival.","author":[{"dropping-particle":"","family":"Lancaster","given":"Madeline A.","non-dropping-particle":"","parse-names":false,"suffix":""},{"dropping-particle":"","family":"Knoblich","given":"Juergen A.","non-dropping-particle":"","parse-names":false,"suffix":""}],"container-title":"Nature Protocols","id":"ITEM-1","issue":"10","issued":{"date-parts":[["2014","10","4"]]},"page":"2329-2340","title":"Generation of cerebral organoids from human pluripotent stem cells","type":"article-journal","volume":"9"},"uris":["http://www.mendeley.com/documents/?uuid=5996c6e1-b523-47b1-b92b-4a6779346e1c"]}],"mendeley":{"formattedCitation":"[10]","plainTextFormattedCitation":"[10]","previouslyFormattedCitation":"[10]"},"properties":{"noteIndex":0},"schema":"https://github.com/citation-style-language/schema/raw/master/csl-citation.json"}</w:instrText>
            </w:r>
            <w:r w:rsidRPr="00DA4281">
              <w:rPr>
                <w:rFonts w:ascii="Times" w:hAnsi="Times" w:cs="Times"/>
              </w:rPr>
              <w:fldChar w:fldCharType="separate"/>
            </w:r>
            <w:r w:rsidR="00AF2F24" w:rsidRPr="00AF2F24">
              <w:rPr>
                <w:rFonts w:ascii="Times" w:hAnsi="Times" w:cs="Times"/>
                <w:noProof/>
                <w:sz w:val="22"/>
                <w:szCs w:val="22"/>
              </w:rPr>
              <w:t>[10]</w:t>
            </w:r>
            <w:r w:rsidRPr="00DA4281">
              <w:rPr>
                <w:rFonts w:ascii="Times" w:hAnsi="Times" w:cs="Times"/>
              </w:rPr>
              <w:fldChar w:fldCharType="end"/>
            </w:r>
          </w:p>
        </w:tc>
      </w:tr>
      <w:tr w:rsidR="00F20CAD" w:rsidRPr="00DA4281" w14:paraId="0932BEDC" w14:textId="77777777" w:rsidTr="000D6090">
        <w:tc>
          <w:tcPr>
            <w:tcW w:w="3227" w:type="dxa"/>
            <w:vAlign w:val="center"/>
          </w:tcPr>
          <w:p w14:paraId="1EC6AFE7" w14:textId="77777777" w:rsidR="00F20CAD" w:rsidRPr="00DA4281" w:rsidRDefault="00F20CAD" w:rsidP="00B424F4">
            <w:pPr>
              <w:spacing w:line="360" w:lineRule="auto"/>
              <w:rPr>
                <w:rFonts w:ascii="Times" w:hAnsi="Times" w:cs="Times"/>
                <w:sz w:val="22"/>
                <w:szCs w:val="22"/>
              </w:rPr>
            </w:pPr>
            <w:proofErr w:type="spellStart"/>
            <w:r w:rsidRPr="00DA4281">
              <w:rPr>
                <w:rFonts w:ascii="Times" w:hAnsi="Times" w:cs="Times"/>
                <w:sz w:val="22"/>
                <w:szCs w:val="22"/>
              </w:rPr>
              <w:t>PolyHema</w:t>
            </w:r>
            <w:proofErr w:type="spellEnd"/>
            <w:r w:rsidRPr="00DA4281">
              <w:rPr>
                <w:rFonts w:ascii="Times" w:hAnsi="Times" w:cs="Times"/>
                <w:sz w:val="22"/>
                <w:szCs w:val="22"/>
              </w:rPr>
              <w:t xml:space="preserve"> coating</w:t>
            </w:r>
          </w:p>
        </w:tc>
        <w:tc>
          <w:tcPr>
            <w:tcW w:w="1525" w:type="dxa"/>
            <w:vAlign w:val="center"/>
          </w:tcPr>
          <w:p w14:paraId="4756ED89"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20,000</w:t>
            </w:r>
          </w:p>
        </w:tc>
        <w:tc>
          <w:tcPr>
            <w:tcW w:w="1710" w:type="dxa"/>
            <w:vAlign w:val="center"/>
          </w:tcPr>
          <w:p w14:paraId="6CE37895"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72 h</w:t>
            </w:r>
          </w:p>
        </w:tc>
        <w:tc>
          <w:tcPr>
            <w:tcW w:w="2306" w:type="dxa"/>
            <w:vAlign w:val="center"/>
          </w:tcPr>
          <w:p w14:paraId="6D95E7D5"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medium</w:t>
            </w:r>
          </w:p>
        </w:tc>
        <w:tc>
          <w:tcPr>
            <w:tcW w:w="1109" w:type="dxa"/>
            <w:vAlign w:val="center"/>
          </w:tcPr>
          <w:p w14:paraId="33F2EB1E" w14:textId="6639FC4E" w:rsidR="00F20CAD" w:rsidRPr="00DA4281" w:rsidRDefault="00F20CAD" w:rsidP="009721A1">
            <w:pPr>
              <w:spacing w:line="360" w:lineRule="auto"/>
              <w:jc w:val="center"/>
              <w:rPr>
                <w:rFonts w:ascii="Times" w:hAnsi="Times" w:cs="Times"/>
                <w:sz w:val="22"/>
                <w:szCs w:val="22"/>
              </w:rPr>
            </w:pPr>
            <w:r w:rsidRPr="00DA4281">
              <w:rPr>
                <w:rFonts w:ascii="Times" w:hAnsi="Times" w:cs="Times"/>
              </w:rPr>
              <w:fldChar w:fldCharType="begin" w:fldLock="1"/>
            </w:r>
            <w:r w:rsidR="00B424F4">
              <w:rPr>
                <w:rFonts w:ascii="Times" w:hAnsi="Times" w:cs="Times"/>
                <w:sz w:val="22"/>
                <w:szCs w:val="22"/>
              </w:rPr>
              <w:instrText>ADDIN CSL_CITATION {"citationItems":[{"id":"ITEM-1","itemData":{"DOI":"10.7150/jca.2.507","ISSN":"1837-9664","author":[{"dropping-particle":"","family":"Phung","given":"Yen T.","non-dropping-particle":"","parse-names":false,"suffix":""},{"dropping-particle":"","family":"Barbone","given":"Dario","non-dropping-particle":"","parse-names":false,"suffix":""},{"dropping-particle":"","family":"Broaddus","given":"V. Courtney","non-dropping-particle":"","parse-names":false,"suffix":""},{"dropping-particle":"","family":"Ho","given":"Mitchell","non-dropping-particle":"","parse-names":false,"suffix":""}],"container-title":"Journal of Cancer","id":"ITEM-1","issued":{"date-parts":[["2011"]]},"page":"507-514","title":"Rapid Generation of In Vitro Multicellular Spheroids for the Study of Monoclonal Antibody Therapy","type":"article-journal","volume":"2"},"uris":["http://www.mendeley.com/documents/?uuid=85810f8a-5481-4879-9888-70ae00aa892c","http://www.mendeley.com/documents/?uuid=ea4bfbcc-27d3-4c8f-8088-87f97b8bc10c"]},{"id":"ITEM-2","itemData":{"DOI":"10.1016/j.xpro.2021.100367","ISSN":"26661667","author":[{"dropping-particle":"","family":"Garcia-Alegria","given":"Eva","non-dropping-particle":"","parse-names":false,"suffix":""},{"dropping-particle":"","family":"Potts","given":"Bethany","non-dropping-particle":"","parse-names":false,"suffix":""},{"dropping-particle":"","family":"Menegatti","given":"Sara","non-dropping-particle":"","parse-names":false,"suffix":""},{"dropping-particle":"","family":"Kouskoff","given":"Valerie","non-dropping-particle":"","parse-names":false,"suffix":""}],"container-title":"STAR Protocols","id":"ITEM-2","issue":"1","issued":{"date-parts":[["2021","3"]]},"page":"100367","title":"In vitro differentiation of human embryonic stem cells to hemogenic endothelium and blood progenitors via embryoid body formation","type":"article-journal","volume":"2"},"uris":["http://www.mendeley.com/documents/?uuid=d7c25a37-072d-401f-a603-31c53021aa4f","http://www.mendeley.com/documents/?uuid=1de81af0-bdd3-4f4c-b4ea-bc29d777b586"]}],"mendeley":{"formattedCitation":"[43,44]","plainTextFormattedCitation":"[43,44]","previouslyFormattedCitation":"[43,44]"},"properties":{"noteIndex":0},"schema":"https://github.com/citation-style-language/schema/raw/master/csl-citation.json"}</w:instrText>
            </w:r>
            <w:r w:rsidRPr="00DA4281">
              <w:rPr>
                <w:rFonts w:ascii="Times" w:hAnsi="Times" w:cs="Times"/>
              </w:rPr>
              <w:fldChar w:fldCharType="separate"/>
            </w:r>
            <w:r w:rsidR="00AF2F24" w:rsidRPr="00AF2F24">
              <w:rPr>
                <w:rFonts w:ascii="Times" w:hAnsi="Times" w:cs="Times"/>
                <w:noProof/>
                <w:sz w:val="22"/>
                <w:szCs w:val="22"/>
              </w:rPr>
              <w:t>[</w:t>
            </w:r>
            <w:r w:rsidR="00744BD0">
              <w:rPr>
                <w:rFonts w:ascii="Times" w:hAnsi="Times" w:cs="Times"/>
                <w:noProof/>
                <w:sz w:val="22"/>
                <w:szCs w:val="22"/>
              </w:rPr>
              <w:t>34,35</w:t>
            </w:r>
            <w:r w:rsidR="00AF2F24" w:rsidRPr="00AF2F24">
              <w:rPr>
                <w:rFonts w:ascii="Times" w:hAnsi="Times" w:cs="Times"/>
                <w:noProof/>
                <w:sz w:val="22"/>
                <w:szCs w:val="22"/>
              </w:rPr>
              <w:t>]</w:t>
            </w:r>
            <w:r w:rsidRPr="00DA4281">
              <w:rPr>
                <w:rFonts w:ascii="Times" w:hAnsi="Times" w:cs="Times"/>
              </w:rPr>
              <w:fldChar w:fldCharType="end"/>
            </w:r>
          </w:p>
        </w:tc>
      </w:tr>
      <w:tr w:rsidR="00F20CAD" w:rsidRPr="00DA4281" w14:paraId="04F4D861" w14:textId="77777777" w:rsidTr="000D6090">
        <w:tc>
          <w:tcPr>
            <w:tcW w:w="3227" w:type="dxa"/>
            <w:vAlign w:val="center"/>
          </w:tcPr>
          <w:p w14:paraId="7AD0B30B" w14:textId="77777777" w:rsidR="00F20CAD" w:rsidRPr="00DA4281" w:rsidRDefault="00F20CAD" w:rsidP="00B424F4">
            <w:pPr>
              <w:spacing w:line="360" w:lineRule="auto"/>
              <w:rPr>
                <w:rFonts w:ascii="Times" w:hAnsi="Times" w:cs="Times"/>
                <w:sz w:val="22"/>
                <w:szCs w:val="22"/>
              </w:rPr>
            </w:pPr>
            <w:r w:rsidRPr="00DA4281">
              <w:rPr>
                <w:rFonts w:ascii="Times" w:hAnsi="Times" w:cs="Times"/>
                <w:sz w:val="22"/>
                <w:szCs w:val="22"/>
              </w:rPr>
              <w:t>Agar coating</w:t>
            </w:r>
          </w:p>
        </w:tc>
        <w:tc>
          <w:tcPr>
            <w:tcW w:w="1525" w:type="dxa"/>
            <w:vAlign w:val="center"/>
          </w:tcPr>
          <w:p w14:paraId="3371A4E2"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10,000</w:t>
            </w:r>
          </w:p>
        </w:tc>
        <w:tc>
          <w:tcPr>
            <w:tcW w:w="1710" w:type="dxa"/>
            <w:vAlign w:val="center"/>
          </w:tcPr>
          <w:p w14:paraId="29CF3D8E"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30 min</w:t>
            </w:r>
          </w:p>
        </w:tc>
        <w:tc>
          <w:tcPr>
            <w:tcW w:w="2306" w:type="dxa"/>
            <w:vAlign w:val="center"/>
          </w:tcPr>
          <w:p w14:paraId="0E79470E"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low</w:t>
            </w:r>
          </w:p>
        </w:tc>
        <w:tc>
          <w:tcPr>
            <w:tcW w:w="1109" w:type="dxa"/>
            <w:vAlign w:val="center"/>
          </w:tcPr>
          <w:p w14:paraId="5DA7AF16" w14:textId="2108B5FA" w:rsidR="00F20CAD" w:rsidRPr="00DA4281" w:rsidRDefault="00F20CAD" w:rsidP="000D6090">
            <w:pPr>
              <w:spacing w:line="360" w:lineRule="auto"/>
              <w:jc w:val="center"/>
              <w:rPr>
                <w:rFonts w:ascii="Times" w:hAnsi="Times" w:cs="Times"/>
                <w:sz w:val="22"/>
                <w:szCs w:val="22"/>
              </w:rPr>
            </w:pPr>
            <w:r w:rsidRPr="00DA4281">
              <w:rPr>
                <w:rFonts w:ascii="Times" w:hAnsi="Times" w:cs="Times"/>
              </w:rPr>
              <w:fldChar w:fldCharType="begin" w:fldLock="1"/>
            </w:r>
            <w:r w:rsidR="00B424F4">
              <w:rPr>
                <w:rFonts w:ascii="Times" w:hAnsi="Times" w:cs="Times"/>
                <w:sz w:val="22"/>
                <w:szCs w:val="22"/>
              </w:rPr>
              <w:instrText>ADDIN CSL_CITATION {"citationItems":[{"id":"ITEM-1","itemData":{"DOI":"10.1089/scd.2014.0427","ISSN":"1547-3287","author":[{"dropping-particle":"","family":"Pettinato","given":"Giuseppe","non-dropping-particle":"","parse-names":false,"suffix":""},{"dropping-particle":"","family":"Wen","given":"Xuejun","non-dropping-particle":"","parse-names":false,"suffix":""},{"dropping-particle":"","family":"Zhang","given":"Ning","non-dropping-particle":"","parse-names":false,"suffix":""}],"container-title":"Stem Cells and Development","id":"ITEM-1","issue":"14","issued":{"date-parts":[["2015","7","15"]]},"page":"1595-1609","title":"Engineering Strategies for the Formation of Embryoid Bodies from Human Pluripotent Stem Cells","type":"article-journal","volume":"24"},"uris":["http://www.mendeley.com/documents/?uuid=8b80e996-e043-4fbc-b08c-eff1298386f2","http://www.mendeley.com/documents/?uuid=70a8802e-c877-4100-a7a7-f8bce440da33"]},{"id":"ITEM-2","itemData":{"DOI":"10.1186/s13287-018-0987-x","ISSN":"1757-6512","abstract":"Background: Non-adherent or ultra-low attachment three-dimensional (3D) culture, also called sphere formation assay, has been widely used to assess the malignant phenotype and stemness potential of transformed or cancer cells. This method is also popularly used to isolate the cancer stem-like cells (CSCs) or tumor-initiating cells based on their unique anchorage-independent growth or anoikis-resistant capacity. Different non-adhesive coating agents, such as poly-2-hydroxyethyl methacrylate (poly-HEMA) and synthetic hydrogels, have been used in this non-adherent 3D culture. However, preparation of non-adherent culture-ware is labor-intensive and technically demanding, and also costs of commercial non-adherent culture-ware prepared with various coating agents are relatively expensive and the culture-ware cannot be used repeatedly.","author":[{"dropping-particle":"","family":"Gao","given":"Weijie","non-dropping-particle":"","parse-names":false,"suffix":""},{"dropping-particle":"","family":"Wu","given":"Dinglan","non-dropping-particle":"","parse-names":false,"suffix":""},{"dropping-particle":"","family":"Wang","given":"Yuliang","non-dropping-particle":"","parse-names":false,"suffix":""},{"dropping-particle":"","family":"Wang","given":"Zhu","non-dropping-particle":"","parse-names":false,"suffix":""},{"dropping-particle":"","family":"Zou","given":"Chang","non-dropping-particle":"","parse-names":false,"suffix":""},{"dropping-particle":"","family":"Dai","given":"Yong","non-dropping-particle":"","parse-names":false,"suffix":""},{"dropping-particle":"","family":"Ng","given":"Chi-Fai","non-dropping-particle":"","parse-names":false,"suffix":""},{"dropping-particle":"","family":"Teoh","given":"Jeremy Yuen-Chun","non-dropping-particle":"","parse-names":false,"suffix":""},{"dropping-particle":"","family":"Chan","given":"Franky Leung","non-dropping-particle":"","parse-names":false,"suffix":""}],"container-title":"Stem Cell Research &amp; Therapy","id":"ITEM-2","issue":"1","issued":{"date-parts":[["2018","12","26"]]},"page":"243","title":"Development of a novel and economical agar-based non-adherent three-dimensional culture method for enrichment of cancer stem-like cells","type":"article-journal","volume":"9"},"uris":["http://www.mendeley.com/documents/?uuid=2223d079-bdb9-4df8-b937-d742618758a3","http://www.mendeley.com/documents/?uuid=30017331-be57-3ef3-8e40-43d7256fd080"]}],"mendeley":{"formattedCitation":"[16,45]","plainTextFormattedCitation":"[16,45]","previouslyFormattedCitation":"[16,45]"},"properties":{"noteIndex":0},"schema":"https://github.com/citation-style-language/schema/raw/master/csl-citation.json"}</w:instrText>
            </w:r>
            <w:r w:rsidRPr="00DA4281">
              <w:rPr>
                <w:rFonts w:ascii="Times" w:hAnsi="Times" w:cs="Times"/>
              </w:rPr>
              <w:fldChar w:fldCharType="separate"/>
            </w:r>
            <w:r w:rsidR="00744BD0">
              <w:rPr>
                <w:rFonts w:ascii="Times" w:hAnsi="Times" w:cs="Times"/>
                <w:noProof/>
                <w:sz w:val="22"/>
                <w:szCs w:val="22"/>
              </w:rPr>
              <w:t>[16,36</w:t>
            </w:r>
            <w:r w:rsidR="00AF2F24" w:rsidRPr="00AF2F24">
              <w:rPr>
                <w:rFonts w:ascii="Times" w:hAnsi="Times" w:cs="Times"/>
                <w:noProof/>
                <w:sz w:val="22"/>
                <w:szCs w:val="22"/>
              </w:rPr>
              <w:t>]</w:t>
            </w:r>
            <w:r w:rsidRPr="00DA4281">
              <w:rPr>
                <w:rFonts w:ascii="Times" w:hAnsi="Times" w:cs="Times"/>
              </w:rPr>
              <w:fldChar w:fldCharType="end"/>
            </w:r>
          </w:p>
        </w:tc>
      </w:tr>
      <w:tr w:rsidR="00F20CAD" w:rsidRPr="00DA4281" w14:paraId="29AF2613" w14:textId="77777777" w:rsidTr="000D6090">
        <w:tc>
          <w:tcPr>
            <w:tcW w:w="3227" w:type="dxa"/>
            <w:vAlign w:val="center"/>
          </w:tcPr>
          <w:p w14:paraId="401DBE9B" w14:textId="77777777" w:rsidR="00F20CAD" w:rsidRPr="00DA4281" w:rsidRDefault="00F20CAD" w:rsidP="00B424F4">
            <w:pPr>
              <w:spacing w:line="360" w:lineRule="auto"/>
              <w:rPr>
                <w:rFonts w:ascii="Times" w:hAnsi="Times" w:cs="Times"/>
                <w:sz w:val="22"/>
                <w:szCs w:val="22"/>
              </w:rPr>
            </w:pPr>
          </w:p>
        </w:tc>
        <w:tc>
          <w:tcPr>
            <w:tcW w:w="1525" w:type="dxa"/>
            <w:vAlign w:val="center"/>
          </w:tcPr>
          <w:p w14:paraId="50261115" w14:textId="77777777" w:rsidR="00F20CAD" w:rsidRPr="00DA4281" w:rsidRDefault="00F20CAD" w:rsidP="000D6090">
            <w:pPr>
              <w:spacing w:line="360" w:lineRule="auto"/>
              <w:jc w:val="center"/>
              <w:rPr>
                <w:rFonts w:ascii="Times" w:hAnsi="Times" w:cs="Times"/>
                <w:sz w:val="22"/>
                <w:szCs w:val="22"/>
              </w:rPr>
            </w:pPr>
          </w:p>
        </w:tc>
        <w:tc>
          <w:tcPr>
            <w:tcW w:w="1710" w:type="dxa"/>
            <w:vAlign w:val="center"/>
          </w:tcPr>
          <w:p w14:paraId="5F6A2520" w14:textId="77777777" w:rsidR="00F20CAD" w:rsidRPr="00DA4281" w:rsidRDefault="00F20CAD" w:rsidP="000D6090">
            <w:pPr>
              <w:spacing w:line="360" w:lineRule="auto"/>
              <w:jc w:val="center"/>
              <w:rPr>
                <w:rFonts w:ascii="Times" w:hAnsi="Times" w:cs="Times"/>
                <w:sz w:val="22"/>
                <w:szCs w:val="22"/>
              </w:rPr>
            </w:pPr>
          </w:p>
        </w:tc>
        <w:tc>
          <w:tcPr>
            <w:tcW w:w="2306" w:type="dxa"/>
            <w:vAlign w:val="center"/>
          </w:tcPr>
          <w:p w14:paraId="061F15F2" w14:textId="77777777" w:rsidR="00F20CAD" w:rsidRPr="00DA4281" w:rsidRDefault="00F20CAD" w:rsidP="000D6090">
            <w:pPr>
              <w:spacing w:line="360" w:lineRule="auto"/>
              <w:jc w:val="center"/>
              <w:rPr>
                <w:rFonts w:ascii="Times" w:hAnsi="Times" w:cs="Times"/>
                <w:sz w:val="22"/>
                <w:szCs w:val="22"/>
              </w:rPr>
            </w:pPr>
          </w:p>
        </w:tc>
        <w:tc>
          <w:tcPr>
            <w:tcW w:w="1109" w:type="dxa"/>
            <w:vAlign w:val="center"/>
          </w:tcPr>
          <w:p w14:paraId="719985CE" w14:textId="77777777" w:rsidR="00F20CAD" w:rsidRPr="00DA4281" w:rsidRDefault="00F20CAD" w:rsidP="000D6090">
            <w:pPr>
              <w:spacing w:line="360" w:lineRule="auto"/>
              <w:jc w:val="center"/>
              <w:rPr>
                <w:rFonts w:ascii="Times" w:hAnsi="Times" w:cs="Times"/>
                <w:sz w:val="22"/>
                <w:szCs w:val="22"/>
              </w:rPr>
            </w:pPr>
          </w:p>
        </w:tc>
      </w:tr>
      <w:tr w:rsidR="00F20CAD" w:rsidRPr="00DA4281" w14:paraId="212D8A7F" w14:textId="77777777" w:rsidTr="000D6090">
        <w:tc>
          <w:tcPr>
            <w:tcW w:w="3227" w:type="dxa"/>
            <w:vAlign w:val="center"/>
          </w:tcPr>
          <w:p w14:paraId="3F5472A8" w14:textId="77777777" w:rsidR="00F20CAD" w:rsidRPr="00DA4281" w:rsidRDefault="00F20CAD" w:rsidP="00B424F4">
            <w:pPr>
              <w:spacing w:line="360" w:lineRule="auto"/>
              <w:rPr>
                <w:rFonts w:ascii="Times" w:hAnsi="Times" w:cs="Times"/>
                <w:sz w:val="22"/>
                <w:szCs w:val="22"/>
              </w:rPr>
            </w:pPr>
            <w:r w:rsidRPr="00DA4281">
              <w:rPr>
                <w:rFonts w:ascii="Times" w:hAnsi="Times" w:cs="Times"/>
                <w:sz w:val="22"/>
                <w:szCs w:val="22"/>
              </w:rPr>
              <w:t>Polyvinyl alcohol</w:t>
            </w:r>
          </w:p>
        </w:tc>
        <w:tc>
          <w:tcPr>
            <w:tcW w:w="1525" w:type="dxa"/>
            <w:vAlign w:val="center"/>
          </w:tcPr>
          <w:p w14:paraId="25BF6303"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5,000</w:t>
            </w:r>
          </w:p>
        </w:tc>
        <w:tc>
          <w:tcPr>
            <w:tcW w:w="1710" w:type="dxa"/>
            <w:vAlign w:val="center"/>
          </w:tcPr>
          <w:p w14:paraId="3A46249C"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6</w:t>
            </w:r>
            <w:r>
              <w:rPr>
                <w:rFonts w:ascii="Times" w:hAnsi="Times" w:cs="Times"/>
                <w:sz w:val="22"/>
                <w:szCs w:val="22"/>
              </w:rPr>
              <w:t>–</w:t>
            </w:r>
            <w:r w:rsidRPr="00DA4281">
              <w:rPr>
                <w:rFonts w:ascii="Times" w:hAnsi="Times" w:cs="Times"/>
                <w:sz w:val="22"/>
                <w:szCs w:val="22"/>
              </w:rPr>
              <w:t>8 days</w:t>
            </w:r>
          </w:p>
        </w:tc>
        <w:tc>
          <w:tcPr>
            <w:tcW w:w="2306" w:type="dxa"/>
            <w:vAlign w:val="center"/>
          </w:tcPr>
          <w:p w14:paraId="2FF74931"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low</w:t>
            </w:r>
          </w:p>
        </w:tc>
        <w:tc>
          <w:tcPr>
            <w:tcW w:w="1109" w:type="dxa"/>
            <w:vAlign w:val="center"/>
          </w:tcPr>
          <w:p w14:paraId="3CBFB272" w14:textId="4E014033" w:rsidR="00F20CAD" w:rsidRPr="00DA4281" w:rsidRDefault="00F20CAD" w:rsidP="000D6090">
            <w:pPr>
              <w:spacing w:line="360" w:lineRule="auto"/>
              <w:jc w:val="center"/>
              <w:rPr>
                <w:rFonts w:ascii="Times" w:hAnsi="Times" w:cs="Times"/>
                <w:sz w:val="22"/>
                <w:szCs w:val="22"/>
              </w:rPr>
            </w:pPr>
            <w:r w:rsidRPr="00DA4281">
              <w:rPr>
                <w:rFonts w:ascii="Times" w:hAnsi="Times" w:cs="Times"/>
              </w:rPr>
              <w:fldChar w:fldCharType="begin" w:fldLock="1"/>
            </w:r>
            <w:r w:rsidR="00B424F4">
              <w:rPr>
                <w:rFonts w:ascii="Times" w:hAnsi="Times" w:cs="Times"/>
                <w:sz w:val="22"/>
                <w:szCs w:val="22"/>
              </w:rPr>
              <w:instrText>ADDIN CSL_CITATION {"citationItems":[{"id":"ITEM-1","itemData":{"DOI":"10.1371/journal.pone.0018293","ISSN":"1932-6203","author":[{"dropping-particle":"","family":"Burridge","given":"Paul W.","non-dropping-particle":"","parse-names":false,"suffix":""},{"dropping-particle":"","family":"Thompson","given":"Susan","non-dropping-particle":"","parse-names":false,"suffix":""},{"dropping-particle":"","family":"Millrod","given":"Michal A.","non-dropping-particle":"","parse-names":false,"suffix":""},{"dropping-particle":"","family":"Weinberg","given":"Seth","non-dropping-particle":"","parse-names":false,"suffix":""},{"dropping-particle":"","family":"Yuan","given":"Xuan","non-dropping-particle":"","parse-names":false,"suffix":""},{"dropping-particle":"","family":"Peters","given":"Ann","non-dropping-particle":"","parse-names":false,"suffix":""},{"dropping-particle":"","family":"Mahairaki","given":"Vasiliki","non-dropping-particle":"","parse-names":false,"suffix":""},{"dropping-particle":"","family":"Koliatsos","given":"Vassilis E.","non-dropping-particle":"","parse-names":false,"suffix":""},{"dropping-particle":"","family":"Tung","given":"Leslie","non-dropping-particle":"","parse-names":false,"suffix":""},{"dropping-particle":"","family":"Zambidis","given":"Elias T.","non-dropping-particle":"","parse-names":false,"suffix":""}],"container-title":"PLoS ONE","editor":[{"dropping-particle":"","family":"Pera","given":"Martin","non-dropping-particle":"","parse-names":false,"suffix":""}],"id":"ITEM-1","issue":"4","issued":{"date-parts":[["2011","4","8"]]},"page":"e18293","title":"A Universal System for Highly Efficient Cardiac Differentiation of Human Induced Pluripotent Stem Cells That Eliminates Interline Variability","type":"article-journal","volume":"6"},"uris":["http://www.mendeley.com/documents/?uuid=cdf97726-0eb2-4ca5-ab00-33dd4ab46cc6","http://www.mendeley.com/documents/?uuid=75f725f0-4c1a-4b1c-ad10-064a1c715420"]},{"id":"ITEM-2","itemData":{"DOI":"10.1515/polyeng-2016-0193","ISSN":"2191-0340","abstract":"The physical characteristics of cell culture materials, such as their elasticity, affect stem cell fate with respect to cell proliferation and differentiation. We systematically investigated the morphologies and characteristics of several stem cell types, including human amniotic-derived stem cells, human hematopoietic stem cells, human induced pluripotent stem (iPS) cells, and embryonic stem (ES) cells on poly(vinyl alcohol) (PVA) hydrogels immobilized with and without extracellular matrix-derived oligopeptide. Human ES cells did not adhere well to soft PVA hydrogels immobilized with oligovitronectin, whereas they did adhere well to PVA hydrogel dishes with elasticities greater than 15 kPa. These results indicate that biomaterials such as PVA hydrogels should be designed to possess minimum elasticity to facilitate human ES cell attachment. PVA hydrogels immobilized with and without extracellular matrix-derived oligopeptides are excellent candidates of cell culture biomaterials for investigations into how cell culture biomaterial elasticity affects stem cell culture and differentiation.","author":[{"dropping-particle":"","family":"Muduli","given":"Saradaprasan","non-dropping-particle":"","parse-names":false,"suffix":""},{"dropping-particle":"","family":"Chen","given":"Li-Hua","non-dropping-particle":"","parse-names":false,"suffix":""},{"dropping-particle":"","family":"Li","given":"Meng-Pei","non-dropping-particle":"","parse-names":false,"suffix":""},{"dropping-particle":"","family":"Heish","given":"Zhao-wen","non-dropping-particle":"","parse-names":false,"suffix":""},{"dropping-particle":"","family":"Liu","given":"Cheng-Hui","non-dropping-particle":"","parse-names":false,"suffix":""},{"dropping-particle":"","family":"Kumar","given":"Suresh","non-dropping-particle":"","parse-names":false,"suffix":""},{"dropping-particle":"","family":"Alarfaj","given":"Abdullah A.","non-dropping-particle":"","parse-names":false,"suffix":""},{"dropping-particle":"","family":"Munusamy","given":"Murugan A.","non-dropping-particle":"","parse-names":false,"suffix":""},{"dropping-particle":"","family":"Benelli","given":"Giovanni","non-dropping-particle":"","parse-names":false,"suffix":""},{"dropping-particle":"","family":"Murugan","given":"Kadarkarai","non-dropping-particle":"","parse-names":false,"suffix":""},{"dropping-particle":"","family":"Wang","given":"Han-Chow","non-dropping-particle":"","parse-names":false,"suffix":""},{"dropping-particle":"","family":"Chen","given":"Da-Chung","non-dropping-particle":"","parse-names":false,"suffix":""},{"dropping-particle":"","family":"Hsu","given":"Shih-Tien","non-dropping-particle":"","parse-names":false,"suffix":""},{"dropping-particle":"","family":"Chang","given":"Shih-Chang","non-dropping-particle":"","parse-names":false,"suffix":""},{"dropping-particle":"","family":"Higuchi","given":"Akon","non-dropping-particle":"","parse-names":false,"suffix":""}],"container-title":"Journal of Polymer Engineering","id":"ITEM-2","issue":"7","issued":{"date-parts":[["2017","8","28"]]},"page":"647-660","title":"Stem cell culture on polyvinyl alcohol hydrogels having different elasticity and immobilized with ECM-derived oligopeptides","type":"article-journal","volume":"37"},"uris":["http://www.mendeley.com/documents/?uuid=fe2bb60f-a8e2-4fe2-9a0e-915b0db3a7c4","http://www.mendeley.com/documents/?uuid=56ef2001-4e11-40bd-8364-095e10532673"]}],"mendeley":{"formattedCitation":"[46,47]","plainTextFormattedCitation":"[46,47]","previouslyFormattedCitation":"[46,47]"},"properties":{"noteIndex":0},"schema":"https://github.com/citation-style-language/schema/raw/master/csl-citation.json"}</w:instrText>
            </w:r>
            <w:r w:rsidRPr="00DA4281">
              <w:rPr>
                <w:rFonts w:ascii="Times" w:hAnsi="Times" w:cs="Times"/>
              </w:rPr>
              <w:fldChar w:fldCharType="separate"/>
            </w:r>
            <w:r w:rsidR="00744BD0">
              <w:rPr>
                <w:rFonts w:ascii="Times" w:hAnsi="Times" w:cs="Times"/>
                <w:noProof/>
                <w:sz w:val="22"/>
                <w:szCs w:val="22"/>
              </w:rPr>
              <w:t>[</w:t>
            </w:r>
            <w:r w:rsidR="00EB34F7">
              <w:rPr>
                <w:rFonts w:ascii="Times" w:hAnsi="Times" w:cs="Times"/>
                <w:noProof/>
                <w:sz w:val="22"/>
                <w:szCs w:val="22"/>
              </w:rPr>
              <w:t>21</w:t>
            </w:r>
            <w:r w:rsidR="00744BD0">
              <w:rPr>
                <w:rFonts w:ascii="Times" w:hAnsi="Times" w:cs="Times"/>
                <w:noProof/>
                <w:sz w:val="22"/>
                <w:szCs w:val="22"/>
              </w:rPr>
              <w:t>,</w:t>
            </w:r>
            <w:r w:rsidR="00EB34F7">
              <w:rPr>
                <w:rFonts w:ascii="Times" w:hAnsi="Times" w:cs="Times"/>
                <w:noProof/>
                <w:sz w:val="22"/>
                <w:szCs w:val="22"/>
              </w:rPr>
              <w:t>2</w:t>
            </w:r>
            <w:r w:rsidR="00744BD0">
              <w:rPr>
                <w:rFonts w:ascii="Times" w:hAnsi="Times" w:cs="Times"/>
                <w:noProof/>
                <w:sz w:val="22"/>
                <w:szCs w:val="22"/>
              </w:rPr>
              <w:t>8</w:t>
            </w:r>
            <w:r w:rsidR="00AF2F24" w:rsidRPr="00AF2F24">
              <w:rPr>
                <w:rFonts w:ascii="Times" w:hAnsi="Times" w:cs="Times"/>
                <w:noProof/>
                <w:sz w:val="22"/>
                <w:szCs w:val="22"/>
              </w:rPr>
              <w:t>]</w:t>
            </w:r>
            <w:r w:rsidRPr="00DA4281">
              <w:rPr>
                <w:rFonts w:ascii="Times" w:hAnsi="Times" w:cs="Times"/>
              </w:rPr>
              <w:fldChar w:fldCharType="end"/>
            </w:r>
          </w:p>
        </w:tc>
      </w:tr>
      <w:tr w:rsidR="00F20CAD" w:rsidRPr="00DA4281" w14:paraId="299EB0E9" w14:textId="77777777" w:rsidTr="000D6090">
        <w:trPr>
          <w:trHeight w:val="677"/>
        </w:trPr>
        <w:tc>
          <w:tcPr>
            <w:tcW w:w="3227" w:type="dxa"/>
            <w:tcBorders>
              <w:bottom w:val="single" w:sz="4" w:space="0" w:color="auto"/>
            </w:tcBorders>
            <w:vAlign w:val="bottom"/>
          </w:tcPr>
          <w:p w14:paraId="6B26DDC3" w14:textId="77777777" w:rsidR="00F20CAD" w:rsidRPr="00DA4281" w:rsidRDefault="00F20CAD" w:rsidP="00B424F4">
            <w:pPr>
              <w:spacing w:line="360" w:lineRule="auto"/>
              <w:rPr>
                <w:rFonts w:ascii="Times" w:hAnsi="Times" w:cs="Times"/>
                <w:sz w:val="22"/>
                <w:szCs w:val="22"/>
              </w:rPr>
            </w:pPr>
            <w:r w:rsidRPr="00DA4281">
              <w:rPr>
                <w:rFonts w:ascii="Times" w:hAnsi="Times" w:cs="Times"/>
                <w:sz w:val="22"/>
                <w:szCs w:val="22"/>
              </w:rPr>
              <w:t>Ad hoc molds</w:t>
            </w:r>
          </w:p>
        </w:tc>
        <w:tc>
          <w:tcPr>
            <w:tcW w:w="1525" w:type="dxa"/>
            <w:vAlign w:val="center"/>
          </w:tcPr>
          <w:p w14:paraId="4D166173" w14:textId="77777777" w:rsidR="00F20CAD" w:rsidRPr="00DA4281" w:rsidRDefault="00F20CAD" w:rsidP="000D6090">
            <w:pPr>
              <w:spacing w:line="360" w:lineRule="auto"/>
              <w:jc w:val="center"/>
              <w:rPr>
                <w:rFonts w:ascii="Times" w:hAnsi="Times" w:cs="Times"/>
                <w:sz w:val="22"/>
                <w:szCs w:val="22"/>
              </w:rPr>
            </w:pPr>
          </w:p>
        </w:tc>
        <w:tc>
          <w:tcPr>
            <w:tcW w:w="1710" w:type="dxa"/>
            <w:vAlign w:val="center"/>
          </w:tcPr>
          <w:p w14:paraId="6EA549EC" w14:textId="77777777" w:rsidR="00F20CAD" w:rsidRPr="00DA4281" w:rsidRDefault="00F20CAD" w:rsidP="000D6090">
            <w:pPr>
              <w:spacing w:line="360" w:lineRule="auto"/>
              <w:jc w:val="center"/>
              <w:rPr>
                <w:rFonts w:ascii="Times" w:hAnsi="Times" w:cs="Times"/>
                <w:sz w:val="22"/>
                <w:szCs w:val="22"/>
              </w:rPr>
            </w:pPr>
          </w:p>
        </w:tc>
        <w:tc>
          <w:tcPr>
            <w:tcW w:w="2306" w:type="dxa"/>
            <w:vAlign w:val="center"/>
          </w:tcPr>
          <w:p w14:paraId="5611D812" w14:textId="77777777" w:rsidR="00F20CAD" w:rsidRPr="00DA4281" w:rsidRDefault="00F20CAD" w:rsidP="000D6090">
            <w:pPr>
              <w:spacing w:line="360" w:lineRule="auto"/>
              <w:jc w:val="center"/>
              <w:rPr>
                <w:rFonts w:ascii="Times" w:hAnsi="Times" w:cs="Times"/>
                <w:sz w:val="22"/>
                <w:szCs w:val="22"/>
              </w:rPr>
            </w:pPr>
          </w:p>
        </w:tc>
        <w:tc>
          <w:tcPr>
            <w:tcW w:w="1109" w:type="dxa"/>
            <w:vAlign w:val="center"/>
          </w:tcPr>
          <w:p w14:paraId="059B15C4" w14:textId="77777777" w:rsidR="00F20CAD" w:rsidRPr="00DA4281" w:rsidRDefault="00F20CAD" w:rsidP="000D6090">
            <w:pPr>
              <w:spacing w:line="360" w:lineRule="auto"/>
              <w:jc w:val="center"/>
              <w:rPr>
                <w:rFonts w:ascii="Times" w:hAnsi="Times" w:cs="Times"/>
                <w:sz w:val="22"/>
                <w:szCs w:val="22"/>
              </w:rPr>
            </w:pPr>
          </w:p>
        </w:tc>
      </w:tr>
      <w:tr w:rsidR="00F20CAD" w:rsidRPr="00DA4281" w14:paraId="19239E87" w14:textId="77777777" w:rsidTr="000D6090">
        <w:tc>
          <w:tcPr>
            <w:tcW w:w="3227" w:type="dxa"/>
            <w:tcBorders>
              <w:top w:val="single" w:sz="4" w:space="0" w:color="auto"/>
            </w:tcBorders>
            <w:vAlign w:val="center"/>
          </w:tcPr>
          <w:p w14:paraId="47F590AB" w14:textId="77777777" w:rsidR="00F20CAD" w:rsidRPr="00DA4281" w:rsidRDefault="00F20CAD" w:rsidP="00B424F4">
            <w:pPr>
              <w:spacing w:line="360" w:lineRule="auto"/>
              <w:rPr>
                <w:rFonts w:ascii="Times" w:hAnsi="Times" w:cs="Times"/>
                <w:sz w:val="22"/>
                <w:szCs w:val="22"/>
              </w:rPr>
            </w:pPr>
            <w:r w:rsidRPr="00DA4281">
              <w:rPr>
                <w:rFonts w:ascii="Times" w:hAnsi="Times" w:cs="Times"/>
                <w:sz w:val="22"/>
                <w:szCs w:val="22"/>
              </w:rPr>
              <w:t>PDMS (Plasma treatment)</w:t>
            </w:r>
          </w:p>
        </w:tc>
        <w:tc>
          <w:tcPr>
            <w:tcW w:w="1525" w:type="dxa"/>
            <w:vAlign w:val="center"/>
          </w:tcPr>
          <w:p w14:paraId="32BBC88A"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150,000/mL</w:t>
            </w:r>
          </w:p>
        </w:tc>
        <w:tc>
          <w:tcPr>
            <w:tcW w:w="1710" w:type="dxa"/>
            <w:vAlign w:val="center"/>
          </w:tcPr>
          <w:p w14:paraId="6909167E"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24 h</w:t>
            </w:r>
          </w:p>
        </w:tc>
        <w:tc>
          <w:tcPr>
            <w:tcW w:w="2306" w:type="dxa"/>
            <w:vAlign w:val="center"/>
          </w:tcPr>
          <w:p w14:paraId="1CB0E11A"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medium</w:t>
            </w:r>
          </w:p>
        </w:tc>
        <w:tc>
          <w:tcPr>
            <w:tcW w:w="1109" w:type="dxa"/>
            <w:vAlign w:val="center"/>
          </w:tcPr>
          <w:p w14:paraId="65B62E85" w14:textId="6CD9FBAE" w:rsidR="00F20CAD" w:rsidRPr="00DA4281" w:rsidRDefault="00F20CAD" w:rsidP="00E852CF">
            <w:pPr>
              <w:spacing w:line="360" w:lineRule="auto"/>
              <w:jc w:val="center"/>
              <w:rPr>
                <w:rFonts w:ascii="Times" w:hAnsi="Times" w:cs="Times"/>
                <w:sz w:val="22"/>
                <w:szCs w:val="22"/>
              </w:rPr>
            </w:pPr>
            <w:r w:rsidRPr="00DA4281">
              <w:rPr>
                <w:rFonts w:ascii="Times" w:hAnsi="Times" w:cs="Times"/>
              </w:rPr>
              <w:fldChar w:fldCharType="begin" w:fldLock="1"/>
            </w:r>
            <w:r w:rsidR="00B424F4">
              <w:rPr>
                <w:rFonts w:ascii="Times" w:hAnsi="Times" w:cs="Times"/>
                <w:sz w:val="22"/>
                <w:szCs w:val="22"/>
              </w:rPr>
              <w:instrText>ADDIN CSL_CITATION {"citationItems":[{"id":"ITEM-1","itemData":{"DOI":"10.1016/j.biomaterials.2010.01.115","ISSN":"01429612","author":[{"dropping-particle":"","family":"Choi","given":"Yoon Young","non-dropping-particle":"","parse-names":false,"suffix":""},{"dropping-particle":"","family":"Chung","given":"Bong Geun","non-dropping-particle":"","parse-names":false,"suffix":""},{"dropping-particle":"","family":"Lee","given":"Dae Ho","non-dropping-particle":"","parse-names":false,"suffix":""},{"dropping-particle":"","family":"Khademhosseini","given":"Ali","non-dropping-particle":"","parse-names":false,"suffix":""},{"dropping-particle":"","family":"Kim","given":"Jong-Hoon","non-dropping-particle":"","parse-names":false,"suffix":""},{"dropping-particle":"","family":"Lee","given":"Sang-Hoon","non-dropping-particle":"","parse-names":false,"suffix":""}],"container-title":"Biomaterials","id":"ITEM-1","issue":"15","issued":{"date-parts":[["2010","5"]]},"page":"4296-4303","title":"Controlled-size embryoid body formation in concave microwell arrays","type":"article-journal","volume":"31"},"uris":["http://www.mendeley.com/documents/?uuid=085d473c-0322-48d4-97a4-fdff2afecaf5","http://www.mendeley.com/documents/?uuid=fc22b476-8010-402a-83ac-d329b8ca155b"]},{"id":"ITEM-2","itemData":{"DOI":"10.1016/j.bprint.2020.e00091","ISSN":"24058866","author":[{"dropping-particle":"","family":"Das","given":"Rupambika","non-dropping-particle":"","parse-names":false,"suffix":""},{"dropping-particle":"","family":"Fernandez","given":"Javier G.","non-dropping-particle":"","parse-names":false,"suffix":""}],"container-title":"Bioprinting","id":"ITEM-2","issued":{"date-parts":[["2020","12"]]},"page":"e00091","title":"Additive manufacturing enables production of de novo cardiomyocytes by controlling embryoid body aggregation","type":"article-journal","volume":"20"},"uris":["http://www.mendeley.com/documents/?uuid=3ec4154e-0947-45f6-9b71-6da909f171f4","http://www.mendeley.com/documents/?uuid=a6f0faf3-6672-4a92-91ff-956cddef61be"]}],"mendeley":{"formattedCitation":"[48,49]","plainTextFormattedCitation":"[48,49]","previouslyFormattedCitation":"[48,49]"},"properties":{"noteIndex":0},"schema":"https://github.com/citation-style-language/schema/raw/master/csl-citation.json"}</w:instrText>
            </w:r>
            <w:r w:rsidRPr="00DA4281">
              <w:rPr>
                <w:rFonts w:ascii="Times" w:hAnsi="Times" w:cs="Times"/>
              </w:rPr>
              <w:fldChar w:fldCharType="separate"/>
            </w:r>
            <w:r w:rsidR="00744BD0">
              <w:rPr>
                <w:rFonts w:ascii="Times" w:hAnsi="Times" w:cs="Times"/>
                <w:noProof/>
                <w:sz w:val="22"/>
                <w:szCs w:val="22"/>
              </w:rPr>
              <w:t>[</w:t>
            </w:r>
            <w:r w:rsidR="00F27635">
              <w:rPr>
                <w:rFonts w:ascii="Times" w:hAnsi="Times" w:cs="Times"/>
                <w:noProof/>
                <w:sz w:val="22"/>
                <w:szCs w:val="22"/>
              </w:rPr>
              <w:t>12,</w:t>
            </w:r>
            <w:r w:rsidR="00744BD0">
              <w:rPr>
                <w:rFonts w:ascii="Times" w:hAnsi="Times" w:cs="Times"/>
                <w:noProof/>
                <w:sz w:val="22"/>
                <w:szCs w:val="22"/>
              </w:rPr>
              <w:t>3</w:t>
            </w:r>
            <w:r w:rsidR="00F27635">
              <w:rPr>
                <w:rFonts w:ascii="Times" w:hAnsi="Times" w:cs="Times"/>
                <w:noProof/>
                <w:sz w:val="22"/>
                <w:szCs w:val="22"/>
              </w:rPr>
              <w:t>7</w:t>
            </w:r>
            <w:r w:rsidR="00AF2F24" w:rsidRPr="00AF2F24">
              <w:rPr>
                <w:rFonts w:ascii="Times" w:hAnsi="Times" w:cs="Times"/>
                <w:noProof/>
                <w:sz w:val="22"/>
                <w:szCs w:val="22"/>
              </w:rPr>
              <w:t>]</w:t>
            </w:r>
            <w:r w:rsidRPr="00DA4281">
              <w:rPr>
                <w:rFonts w:ascii="Times" w:hAnsi="Times" w:cs="Times"/>
              </w:rPr>
              <w:fldChar w:fldCharType="end"/>
            </w:r>
          </w:p>
        </w:tc>
      </w:tr>
      <w:tr w:rsidR="00F20CAD" w:rsidRPr="00DA4281" w14:paraId="1499FCC0" w14:textId="77777777" w:rsidTr="000D6090">
        <w:tc>
          <w:tcPr>
            <w:tcW w:w="3227" w:type="dxa"/>
            <w:vAlign w:val="center"/>
          </w:tcPr>
          <w:p w14:paraId="06855E57" w14:textId="77777777" w:rsidR="00F20CAD" w:rsidRPr="00DA4281" w:rsidRDefault="00F20CAD" w:rsidP="00B424F4">
            <w:pPr>
              <w:spacing w:line="360" w:lineRule="auto"/>
              <w:rPr>
                <w:rFonts w:ascii="Times" w:hAnsi="Times" w:cs="Times"/>
                <w:sz w:val="22"/>
                <w:szCs w:val="22"/>
              </w:rPr>
            </w:pPr>
            <w:r w:rsidRPr="00DA4281">
              <w:rPr>
                <w:rFonts w:ascii="Times" w:hAnsi="Times" w:cs="Times"/>
                <w:sz w:val="22"/>
                <w:szCs w:val="22"/>
              </w:rPr>
              <w:t>Magnetic molding†</w:t>
            </w:r>
          </w:p>
        </w:tc>
        <w:tc>
          <w:tcPr>
            <w:tcW w:w="1525" w:type="dxa"/>
            <w:vAlign w:val="center"/>
          </w:tcPr>
          <w:p w14:paraId="4580D30C"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11,000+</w:t>
            </w:r>
          </w:p>
        </w:tc>
        <w:tc>
          <w:tcPr>
            <w:tcW w:w="1710" w:type="dxa"/>
            <w:vAlign w:val="center"/>
          </w:tcPr>
          <w:p w14:paraId="7A2D49F9"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1 h</w:t>
            </w:r>
          </w:p>
        </w:tc>
        <w:tc>
          <w:tcPr>
            <w:tcW w:w="2306" w:type="dxa"/>
            <w:vAlign w:val="center"/>
          </w:tcPr>
          <w:p w14:paraId="367BD4C3"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low</w:t>
            </w:r>
          </w:p>
        </w:tc>
        <w:tc>
          <w:tcPr>
            <w:tcW w:w="1109" w:type="dxa"/>
            <w:vAlign w:val="center"/>
          </w:tcPr>
          <w:p w14:paraId="479E07B1" w14:textId="50906E66" w:rsidR="00F20CAD" w:rsidRPr="00DA4281" w:rsidRDefault="00F20CAD" w:rsidP="000D6090">
            <w:pPr>
              <w:spacing w:line="360" w:lineRule="auto"/>
              <w:jc w:val="center"/>
              <w:rPr>
                <w:rFonts w:ascii="Times" w:hAnsi="Times" w:cs="Times"/>
                <w:sz w:val="22"/>
                <w:szCs w:val="22"/>
              </w:rPr>
            </w:pPr>
            <w:r w:rsidRPr="00DA4281">
              <w:rPr>
                <w:rFonts w:ascii="Times" w:hAnsi="Times" w:cs="Times"/>
              </w:rPr>
              <w:fldChar w:fldCharType="begin" w:fldLock="1"/>
            </w:r>
            <w:r w:rsidR="00B424F4">
              <w:rPr>
                <w:rFonts w:ascii="Times" w:hAnsi="Times" w:cs="Times"/>
                <w:sz w:val="22"/>
                <w:szCs w:val="22"/>
              </w:rPr>
              <w:instrText>ADDIN CSL_CITATION {"citationItems":[{"id":"ITEM-1","itemData":{"DOI":"10.1088/1758-5090/abc670","ISSN":"1758-5082","abstract":"Three-dimensional tissue culture, and particularly spheroid models, have recently been recognized as highly relevant in drug screening, toxicity assessment and tissue engineering due to their superior complexity and heterogeneity akin to the in vivo microenvironment. However, limitations in size control, shape reproducibility and long maturation times hinder their full applicability. Here, we report a spheroid formation technique based on the magnetic aggregation of cells with internalized magnetic nanoparticles. The method yields magnetic spheroids with high sphericity and allows fine-tuning the final spheroid diameter. Moreover, cohesive spheroids can be obtained in less than 24 h. We show the proof of concept of the method using the CT26 murine colon carcinoma cell line and how different cell proliferation and invasion potentials can be attained by varying the spheroid size. Additionally, we show how the spheroid maturation impacts cell invasion and doxorubicin penetrability, highlighting the importance of this parameter in drug screening and therapeutic applications. Finally, we demonstrate the capability of the method to allow the measurement of the surface tension of spheroids, a relevant output parameter in the context of cancer cell invasion and metastasis. The method can accommodate other cell lines able to be magnetically labeled, as we demonstrate using the U-87 MG human glioblastoma cell line, and shows promise in the therapeutic screening at early time points of tissue formation, as well as in studies of drug and nanoparticle tumor penetration.","author":[{"dropping-particle":"","family":"Perez","given":"Jose E","non-dropping-particle":"","parse-names":false,"suffix":""},{"dropping-particle":"","family":"Nagle","given":"Irène","non-dropping-particle":"","parse-names":false,"suffix":""},{"dropping-particle":"","family":"Wilhelm","given":"Claire","non-dropping-particle":"","parse-names":false,"suffix":""}],"container-title":"Biofabrication","id":"ITEM-1","issue":"1","issued":{"date-parts":[["2021","1","1"]]},"page":"015018","title":"Magnetic molding of tumor spheroids: emerging model for cancer screening","type":"article-journal","volume":"13"},"uris":["http://www.mendeley.com/documents/?uuid=8dac6305-da02-4032-a564-3889047c85e3","http://www.mendeley.com/documents/?uuid=6827868d-2900-4dc3-b458-f6e5dc8f2020"]}],"mendeley":{"formattedCitation":"[50]","plainTextFormattedCitation":"[50]","previouslyFormattedCitation":"[50]"},"properties":{"noteIndex":0},"schema":"https://github.com/citation-style-language/schema/raw/master/csl-citation.json"}</w:instrText>
            </w:r>
            <w:r w:rsidRPr="00DA4281">
              <w:rPr>
                <w:rFonts w:ascii="Times" w:hAnsi="Times" w:cs="Times"/>
              </w:rPr>
              <w:fldChar w:fldCharType="separate"/>
            </w:r>
            <w:r w:rsidR="00744BD0">
              <w:rPr>
                <w:rFonts w:ascii="Times" w:hAnsi="Times" w:cs="Times"/>
                <w:noProof/>
                <w:sz w:val="22"/>
                <w:szCs w:val="22"/>
              </w:rPr>
              <w:t>[</w:t>
            </w:r>
            <w:r w:rsidR="003360BA">
              <w:rPr>
                <w:rFonts w:ascii="Times" w:hAnsi="Times" w:cs="Times"/>
                <w:noProof/>
                <w:sz w:val="22"/>
                <w:szCs w:val="22"/>
              </w:rPr>
              <w:t>38</w:t>
            </w:r>
            <w:r w:rsidR="00AF2F24" w:rsidRPr="00AF2F24">
              <w:rPr>
                <w:rFonts w:ascii="Times" w:hAnsi="Times" w:cs="Times"/>
                <w:noProof/>
                <w:sz w:val="22"/>
                <w:szCs w:val="22"/>
              </w:rPr>
              <w:t>]</w:t>
            </w:r>
            <w:r w:rsidRPr="00DA4281">
              <w:rPr>
                <w:rFonts w:ascii="Times" w:hAnsi="Times" w:cs="Times"/>
              </w:rPr>
              <w:fldChar w:fldCharType="end"/>
            </w:r>
          </w:p>
        </w:tc>
      </w:tr>
      <w:tr w:rsidR="00F20CAD" w:rsidRPr="00DA4281" w14:paraId="4AF6C896" w14:textId="77777777" w:rsidTr="000D6090">
        <w:tc>
          <w:tcPr>
            <w:tcW w:w="3227" w:type="dxa"/>
            <w:vAlign w:val="center"/>
          </w:tcPr>
          <w:p w14:paraId="7282175B" w14:textId="77777777" w:rsidR="00F20CAD" w:rsidRPr="00DA4281" w:rsidRDefault="00F20CAD" w:rsidP="00B424F4">
            <w:pPr>
              <w:spacing w:line="360" w:lineRule="auto"/>
              <w:rPr>
                <w:rFonts w:ascii="Times" w:hAnsi="Times" w:cs="Times"/>
                <w:sz w:val="22"/>
                <w:szCs w:val="22"/>
              </w:rPr>
            </w:pPr>
            <w:r w:rsidRPr="00DA4281">
              <w:rPr>
                <w:rFonts w:ascii="Times" w:hAnsi="Times" w:cs="Times"/>
                <w:sz w:val="22"/>
                <w:szCs w:val="22"/>
              </w:rPr>
              <w:t>Silicone molding</w:t>
            </w:r>
          </w:p>
        </w:tc>
        <w:tc>
          <w:tcPr>
            <w:tcW w:w="1525" w:type="dxa"/>
            <w:vAlign w:val="center"/>
          </w:tcPr>
          <w:p w14:paraId="03C6F473"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1,000</w:t>
            </w:r>
          </w:p>
        </w:tc>
        <w:tc>
          <w:tcPr>
            <w:tcW w:w="1710" w:type="dxa"/>
            <w:vAlign w:val="center"/>
          </w:tcPr>
          <w:p w14:paraId="029C92F5"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1 h</w:t>
            </w:r>
          </w:p>
        </w:tc>
        <w:tc>
          <w:tcPr>
            <w:tcW w:w="2306" w:type="dxa"/>
            <w:vAlign w:val="center"/>
          </w:tcPr>
          <w:p w14:paraId="4BBE76CD"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Low</w:t>
            </w:r>
          </w:p>
        </w:tc>
        <w:tc>
          <w:tcPr>
            <w:tcW w:w="1109" w:type="dxa"/>
            <w:vAlign w:val="center"/>
          </w:tcPr>
          <w:p w14:paraId="13A8BA11" w14:textId="5F1D378F" w:rsidR="00F20CAD" w:rsidRPr="00DA4281" w:rsidRDefault="00F20CAD" w:rsidP="006362D9">
            <w:pPr>
              <w:spacing w:line="360" w:lineRule="auto"/>
              <w:jc w:val="center"/>
              <w:rPr>
                <w:rFonts w:ascii="Times" w:hAnsi="Times" w:cs="Times"/>
                <w:sz w:val="22"/>
                <w:szCs w:val="22"/>
              </w:rPr>
            </w:pPr>
            <w:r w:rsidRPr="00DA4281">
              <w:rPr>
                <w:rFonts w:ascii="Times" w:hAnsi="Times" w:cs="Times"/>
              </w:rPr>
              <w:fldChar w:fldCharType="begin" w:fldLock="1"/>
            </w:r>
            <w:r w:rsidR="00B424F4">
              <w:rPr>
                <w:rFonts w:ascii="Times" w:hAnsi="Times" w:cs="Times"/>
                <w:sz w:val="22"/>
                <w:szCs w:val="22"/>
              </w:rPr>
              <w:instrText>ADDIN CSL_CITATION {"citationItems":[{"id":"ITEM-1","itemData":{"DOI":"10.21873/anticanres.14875","ISSN":"0250-7005","author":[{"dropping-particle":"","family":"Turnovcova","given":"KAarolina","non-dropping-particle":"","parse-names":false,"suffix":""},{"dropping-particle":"","family":"Marevoka","given":"Dana","non-dropping-particle":"","parse-names":false,"suffix":""},{"dropping-particle":"","family":"Sursal","given":"Tolga","non-dropping-particle":"","parse-names":false,"suffix":""},{"dropping-particle":"","family":"Krupova","given":"Marketa","non-dropping-particle":"","parse-names":false,"suffix":""},{"dropping-particle":"","family":"Gandhi","given":"Ronan","non-dropping-particle":"","parse-names":false,"suffix":""},{"dropping-particle":"","family":"Krupa","given":"Petr","non-dropping-particle":"","parse-names":false,"suffix":""},{"dropping-particle":"","family":"Kaiser","given":"Radek","non-dropping-particle":"","parse-names":false,"suffix":""},{"dropping-particle":"","family":"Herynek","given":"Vit","non-dropping-particle":"","parse-names":false,"suffix":""},{"dropping-particle":"","family":"Netuka","given":"David","non-dropping-particle":"","parse-names":false,"suffix":""},{"dropping-particle":"","family":"Jendelova","given":"Pavla","non-dropping-particle":"","parse-names":false,"suffix":""},{"dropping-particle":"","family":"Jhanwar-Uniyal","given":"Meena","non-dropping-particle":"","parse-names":false,"suffix":""}],"container-title":"Anticancer Research","id":"ITEM-1","issue":"3","issued":{"date-parts":[["2021","3","3"]]},"page":"1183-1195","title":"Understanding the Biological Basis of Glioblastoma Patient-derived Spheroids","type":"article-journal","volume":"41"},"uris":["http://www.mendeley.com/documents/?uuid=b9b08312-ef30-4a13-8e65-a5857f2f5ba1","http://www.mendeley.com/documents/?uuid=69b788c7-110f-423b-bc05-6d8b19be8c6a"]}],"mendeley":{"formattedCitation":"[51]","plainTextFormattedCitation":"[51]","previouslyFormattedCitation":"[51]"},"properties":{"noteIndex":0},"schema":"https://github.com/citation-style-language/schema/raw/master/csl-citation.json"}</w:instrText>
            </w:r>
            <w:r w:rsidRPr="00DA4281">
              <w:rPr>
                <w:rFonts w:ascii="Times" w:hAnsi="Times" w:cs="Times"/>
              </w:rPr>
              <w:fldChar w:fldCharType="separate"/>
            </w:r>
            <w:r w:rsidR="00744BD0">
              <w:rPr>
                <w:rFonts w:ascii="Times" w:hAnsi="Times" w:cs="Times"/>
                <w:noProof/>
                <w:sz w:val="22"/>
                <w:szCs w:val="22"/>
              </w:rPr>
              <w:t>[</w:t>
            </w:r>
            <w:r w:rsidR="003360BA">
              <w:rPr>
                <w:rFonts w:ascii="Times" w:hAnsi="Times" w:cs="Times"/>
                <w:noProof/>
                <w:sz w:val="22"/>
                <w:szCs w:val="22"/>
              </w:rPr>
              <w:t>39</w:t>
            </w:r>
            <w:r w:rsidR="00AF2F24" w:rsidRPr="00AF2F24">
              <w:rPr>
                <w:rFonts w:ascii="Times" w:hAnsi="Times" w:cs="Times"/>
                <w:noProof/>
                <w:sz w:val="22"/>
                <w:szCs w:val="22"/>
              </w:rPr>
              <w:t>]</w:t>
            </w:r>
            <w:r w:rsidRPr="00DA4281">
              <w:rPr>
                <w:rFonts w:ascii="Times" w:hAnsi="Times" w:cs="Times"/>
              </w:rPr>
              <w:fldChar w:fldCharType="end"/>
            </w:r>
          </w:p>
        </w:tc>
      </w:tr>
      <w:tr w:rsidR="00F20CAD" w:rsidRPr="00DA4281" w14:paraId="497FC8C1" w14:textId="77777777" w:rsidTr="000D6090">
        <w:tc>
          <w:tcPr>
            <w:tcW w:w="3227" w:type="dxa"/>
            <w:vAlign w:val="center"/>
          </w:tcPr>
          <w:p w14:paraId="7879F4FC" w14:textId="06B958A8" w:rsidR="00F20CAD" w:rsidRPr="00DA4281" w:rsidRDefault="000D6090" w:rsidP="00B424F4">
            <w:pPr>
              <w:spacing w:line="360" w:lineRule="auto"/>
              <w:rPr>
                <w:rFonts w:ascii="Times" w:hAnsi="Times" w:cs="Times"/>
                <w:sz w:val="22"/>
                <w:szCs w:val="22"/>
              </w:rPr>
            </w:pPr>
            <w:r>
              <w:rPr>
                <w:rFonts w:ascii="Times" w:hAnsi="Times" w:cs="Times"/>
                <w:sz w:val="22"/>
                <w:szCs w:val="22"/>
              </w:rPr>
              <w:t>3D printing EBs (gelatin +</w:t>
            </w:r>
            <w:r w:rsidR="00F20CAD" w:rsidRPr="00DA4281">
              <w:rPr>
                <w:rFonts w:ascii="Times" w:hAnsi="Times" w:cs="Times"/>
                <w:sz w:val="22"/>
                <w:szCs w:val="22"/>
              </w:rPr>
              <w:t>agar)</w:t>
            </w:r>
          </w:p>
        </w:tc>
        <w:tc>
          <w:tcPr>
            <w:tcW w:w="1525" w:type="dxa"/>
            <w:vAlign w:val="center"/>
          </w:tcPr>
          <w:p w14:paraId="79B86739"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500,000/mL</w:t>
            </w:r>
          </w:p>
        </w:tc>
        <w:tc>
          <w:tcPr>
            <w:tcW w:w="1710" w:type="dxa"/>
            <w:vAlign w:val="center"/>
          </w:tcPr>
          <w:p w14:paraId="325CE354"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30 min</w:t>
            </w:r>
          </w:p>
        </w:tc>
        <w:tc>
          <w:tcPr>
            <w:tcW w:w="2306" w:type="dxa"/>
            <w:vAlign w:val="center"/>
          </w:tcPr>
          <w:p w14:paraId="3089DD77" w14:textId="77777777" w:rsidR="00F20CAD" w:rsidRPr="00DA4281" w:rsidRDefault="00F20CAD" w:rsidP="000D6090">
            <w:pPr>
              <w:spacing w:line="360" w:lineRule="auto"/>
              <w:jc w:val="center"/>
              <w:rPr>
                <w:rFonts w:ascii="Times" w:hAnsi="Times" w:cs="Times"/>
                <w:sz w:val="22"/>
                <w:szCs w:val="22"/>
              </w:rPr>
            </w:pPr>
            <w:r w:rsidRPr="00DA4281">
              <w:rPr>
                <w:rFonts w:ascii="Times" w:hAnsi="Times" w:cs="Times"/>
                <w:sz w:val="22"/>
                <w:szCs w:val="22"/>
              </w:rPr>
              <w:t>medium</w:t>
            </w:r>
          </w:p>
        </w:tc>
        <w:tc>
          <w:tcPr>
            <w:tcW w:w="1109" w:type="dxa"/>
            <w:vAlign w:val="center"/>
          </w:tcPr>
          <w:p w14:paraId="3401F0CD" w14:textId="59FB3FC8" w:rsidR="00F20CAD" w:rsidRPr="00DA4281" w:rsidRDefault="00F20CAD" w:rsidP="000D6090">
            <w:pPr>
              <w:spacing w:line="360" w:lineRule="auto"/>
              <w:jc w:val="center"/>
              <w:rPr>
                <w:rFonts w:ascii="Times" w:hAnsi="Times" w:cs="Times"/>
                <w:sz w:val="22"/>
                <w:szCs w:val="22"/>
              </w:rPr>
            </w:pPr>
            <w:r w:rsidRPr="00DA4281">
              <w:rPr>
                <w:rFonts w:ascii="Times" w:hAnsi="Times" w:cs="Times"/>
              </w:rPr>
              <w:fldChar w:fldCharType="begin" w:fldLock="1"/>
            </w:r>
            <w:r w:rsidR="00B424F4">
              <w:rPr>
                <w:rFonts w:ascii="Times" w:hAnsi="Times" w:cs="Times"/>
                <w:sz w:val="22"/>
                <w:szCs w:val="22"/>
              </w:rPr>
              <w:instrText>ADDIN CSL_CITATION {"citationItems":[{"id":"ITEM-1","itemData":{"DOI":"10.1088/1758-5090/7/4/044101","ISSN":"1758-5090","author":[{"dropping-particle":"","family":"Ouyang","given":"Liliang","non-dropping-particle":"","parse-names":false,"suffix":""},{"dropping-particle":"","family":"Yao","given":"Rui","non-dropping-particle":"","parse-names":false,"suffix":""},{"dropping-particle":"","family":"Mao","given":"Shuangshuang","non-dropping-particle":"","parse-names":false,"suffix":""},{"dropping-particle":"","family":"Chen","given":"Xi","non-dropping-particle":"","parse-names":false,"suffix":""},{"dropping-particle":"","family":"Na","given":"Jie","non-dropping-particle":"","parse-names":false,"suffix":""},{"dropping-particle":"","family":"Sun","given":"Wei","non-dropping-particle":"","parse-names":false,"suffix":""}],"container-title":"Biofabrication","id":"ITEM-1","issue":"4","issued":{"date-parts":[["2015","11","4"]]},"page":"044101","title":"Three-dimensional bioprinting of embryonic stem cells directs highly uniform embryoid body formation","type":"article-journal","volume":"7"},"uris":["http://www.mendeley.com/documents/?uuid=45081751-f055-428d-88f4-993f83696594","http://www.mendeley.com/documents/?uuid=0cfd3129-2c44-40e7-bbb4-dbc8cf15e0e5"]}],"mendeley":{"formattedCitation":"[52]","plainTextFormattedCitation":"[52]","previouslyFormattedCitation":"[52]"},"properties":{"noteIndex":0},"schema":"https://github.com/citation-style-language/schema/raw/master/csl-citation.json"}</w:instrText>
            </w:r>
            <w:r w:rsidRPr="00DA4281">
              <w:rPr>
                <w:rFonts w:ascii="Times" w:hAnsi="Times" w:cs="Times"/>
              </w:rPr>
              <w:fldChar w:fldCharType="separate"/>
            </w:r>
            <w:r w:rsidR="00744BD0">
              <w:rPr>
                <w:rFonts w:ascii="Times" w:hAnsi="Times" w:cs="Times"/>
                <w:noProof/>
                <w:sz w:val="22"/>
                <w:szCs w:val="22"/>
              </w:rPr>
              <w:t>[4</w:t>
            </w:r>
            <w:r w:rsidR="003360BA">
              <w:rPr>
                <w:rFonts w:ascii="Times" w:hAnsi="Times" w:cs="Times"/>
                <w:noProof/>
                <w:sz w:val="22"/>
                <w:szCs w:val="22"/>
              </w:rPr>
              <w:t>0</w:t>
            </w:r>
            <w:r w:rsidR="00AF2F24" w:rsidRPr="00AF2F24">
              <w:rPr>
                <w:rFonts w:ascii="Times" w:hAnsi="Times" w:cs="Times"/>
                <w:noProof/>
                <w:sz w:val="22"/>
                <w:szCs w:val="22"/>
              </w:rPr>
              <w:t>]</w:t>
            </w:r>
            <w:r w:rsidRPr="00DA4281">
              <w:rPr>
                <w:rFonts w:ascii="Times" w:hAnsi="Times" w:cs="Times"/>
              </w:rPr>
              <w:fldChar w:fldCharType="end"/>
            </w:r>
          </w:p>
        </w:tc>
      </w:tr>
      <w:tr w:rsidR="00F20CAD" w:rsidRPr="00DA4281" w14:paraId="10436320" w14:textId="77777777" w:rsidTr="000D6090">
        <w:tc>
          <w:tcPr>
            <w:tcW w:w="3227" w:type="dxa"/>
            <w:vAlign w:val="center"/>
          </w:tcPr>
          <w:p w14:paraId="46457D9D" w14:textId="77777777" w:rsidR="00F20CAD" w:rsidRPr="00DA4281" w:rsidRDefault="00F20CAD" w:rsidP="00B424F4">
            <w:pPr>
              <w:spacing w:line="360" w:lineRule="auto"/>
              <w:rPr>
                <w:rFonts w:ascii="Times" w:hAnsi="Times" w:cs="Times"/>
                <w:sz w:val="22"/>
                <w:szCs w:val="22"/>
              </w:rPr>
            </w:pPr>
          </w:p>
        </w:tc>
        <w:tc>
          <w:tcPr>
            <w:tcW w:w="1525" w:type="dxa"/>
            <w:vAlign w:val="center"/>
          </w:tcPr>
          <w:p w14:paraId="72F0C048" w14:textId="77777777" w:rsidR="00F20CAD" w:rsidRPr="00DA4281" w:rsidRDefault="00F20CAD" w:rsidP="00B424F4">
            <w:pPr>
              <w:spacing w:line="360" w:lineRule="auto"/>
              <w:rPr>
                <w:rFonts w:ascii="Times" w:hAnsi="Times" w:cs="Times"/>
                <w:sz w:val="22"/>
                <w:szCs w:val="22"/>
              </w:rPr>
            </w:pPr>
          </w:p>
        </w:tc>
        <w:tc>
          <w:tcPr>
            <w:tcW w:w="1710" w:type="dxa"/>
            <w:vAlign w:val="center"/>
          </w:tcPr>
          <w:p w14:paraId="190D789A" w14:textId="77777777" w:rsidR="00F20CAD" w:rsidRPr="00DA4281" w:rsidRDefault="00F20CAD" w:rsidP="00B424F4">
            <w:pPr>
              <w:spacing w:line="360" w:lineRule="auto"/>
              <w:rPr>
                <w:rFonts w:ascii="Times" w:hAnsi="Times" w:cs="Times"/>
                <w:sz w:val="22"/>
                <w:szCs w:val="22"/>
              </w:rPr>
            </w:pPr>
          </w:p>
        </w:tc>
        <w:tc>
          <w:tcPr>
            <w:tcW w:w="2306" w:type="dxa"/>
            <w:vAlign w:val="center"/>
          </w:tcPr>
          <w:p w14:paraId="34D87BE5" w14:textId="77777777" w:rsidR="00F20CAD" w:rsidRPr="00DA4281" w:rsidRDefault="00F20CAD" w:rsidP="00B424F4">
            <w:pPr>
              <w:spacing w:line="360" w:lineRule="auto"/>
              <w:rPr>
                <w:rFonts w:ascii="Times" w:hAnsi="Times" w:cs="Times"/>
                <w:sz w:val="22"/>
                <w:szCs w:val="22"/>
              </w:rPr>
            </w:pPr>
          </w:p>
        </w:tc>
        <w:tc>
          <w:tcPr>
            <w:tcW w:w="1109" w:type="dxa"/>
            <w:vAlign w:val="center"/>
          </w:tcPr>
          <w:p w14:paraId="7015D2C3" w14:textId="77777777" w:rsidR="00F20CAD" w:rsidRPr="00DA4281" w:rsidRDefault="00F20CAD" w:rsidP="00B424F4">
            <w:pPr>
              <w:spacing w:line="360" w:lineRule="auto"/>
              <w:rPr>
                <w:rFonts w:ascii="Times" w:hAnsi="Times" w:cs="Times"/>
                <w:sz w:val="22"/>
                <w:szCs w:val="22"/>
              </w:rPr>
            </w:pPr>
          </w:p>
        </w:tc>
      </w:tr>
    </w:tbl>
    <w:p w14:paraId="043E85D7" w14:textId="77777777" w:rsidR="00F20CAD" w:rsidRPr="00DA4281" w:rsidRDefault="00F20CAD" w:rsidP="00F20CAD">
      <w:pPr>
        <w:spacing w:line="360" w:lineRule="auto"/>
        <w:rPr>
          <w:rFonts w:ascii="Times" w:hAnsi="Times" w:cs="Times"/>
        </w:rPr>
      </w:pPr>
    </w:p>
    <w:p w14:paraId="6DA139F5" w14:textId="77777777" w:rsidR="00F20CAD" w:rsidRPr="00DA4281" w:rsidRDefault="00F20CAD" w:rsidP="000D6090">
      <w:pPr>
        <w:spacing w:line="360" w:lineRule="auto"/>
        <w:rPr>
          <w:rFonts w:ascii="Times" w:hAnsi="Times" w:cs="Times"/>
        </w:rPr>
      </w:pPr>
      <w:r w:rsidRPr="00DA4281">
        <w:rPr>
          <w:rFonts w:ascii="Times" w:hAnsi="Times" w:cs="Times"/>
        </w:rPr>
        <w:t>† Uses anti-adherence solution.</w:t>
      </w:r>
    </w:p>
    <w:p w14:paraId="06EF1EA2" w14:textId="66701952" w:rsidR="00F20CAD" w:rsidRDefault="00F20CAD" w:rsidP="00AD5DE5">
      <w:pPr>
        <w:spacing w:line="360" w:lineRule="auto"/>
        <w:ind w:left="720" w:hanging="720"/>
        <w:rPr>
          <w:rFonts w:ascii="Times" w:hAnsi="Times" w:cs="Times"/>
        </w:rPr>
      </w:pPr>
      <w:r w:rsidRPr="00DA4281">
        <w:rPr>
          <w:rFonts w:ascii="Times" w:hAnsi="Times" w:cs="Times"/>
        </w:rPr>
        <w:t xml:space="preserve">* Estimated price based on reported materials and manufacturers. </w:t>
      </w:r>
    </w:p>
    <w:p w14:paraId="6F631E0E" w14:textId="77777777" w:rsidR="00D94E24" w:rsidRPr="004835EF" w:rsidRDefault="00D94E24" w:rsidP="00AD5DE5">
      <w:pPr>
        <w:spacing w:line="480" w:lineRule="auto"/>
        <w:rPr>
          <w:rFonts w:ascii="Times New Roman" w:hAnsi="Times New Roman" w:cs="Times New Roman"/>
          <w:sz w:val="24"/>
          <w:szCs w:val="24"/>
        </w:rPr>
      </w:pPr>
    </w:p>
    <w:sectPr w:rsidR="00D94E24" w:rsidRPr="004835EF">
      <w:headerReference w:type="even" r:id="rId8"/>
      <w:headerReference w:type="default" r:id="rId9"/>
      <w:footerReference w:type="even" r:id="rId10"/>
      <w:head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430652" w14:textId="77777777" w:rsidR="00625133" w:rsidRDefault="00625133" w:rsidP="001F081A">
      <w:pPr>
        <w:spacing w:after="0" w:line="240" w:lineRule="auto"/>
      </w:pPr>
      <w:r>
        <w:separator/>
      </w:r>
    </w:p>
  </w:endnote>
  <w:endnote w:type="continuationSeparator" w:id="0">
    <w:p w14:paraId="164C33B6" w14:textId="77777777" w:rsidR="00625133" w:rsidRDefault="00625133" w:rsidP="001F08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ulim">
    <w:altName w:val="굴림"/>
    <w:panose1 w:val="020B0600000101010101"/>
    <w:charset w:val="81"/>
    <w:family w:val="roman"/>
    <w:notTrueType/>
    <w:pitch w:val="fixed"/>
    <w:sig w:usb0="00000001" w:usb1="09060000" w:usb2="00000010" w:usb3="00000000" w:csb0="00080000"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B4703" w14:textId="77777777" w:rsidR="008760E6" w:rsidRPr="00577C4C" w:rsidRDefault="008760E6">
    <w:pPr>
      <w:pStyle w:val="Footer"/>
      <w:rPr>
        <w:color w:val="C00000"/>
        <w:szCs w:val="24"/>
      </w:rPr>
    </w:pPr>
    <w:r w:rsidRPr="00577C4C">
      <w:rPr>
        <w:noProof/>
        <w:color w:val="C00000"/>
        <w:szCs w:val="24"/>
      </w:rPr>
      <mc:AlternateContent>
        <mc:Choice Requires="wps">
          <w:drawing>
            <wp:anchor distT="0" distB="0" distL="114300" distR="114300" simplePos="0" relativeHeight="251660288" behindDoc="0" locked="0" layoutInCell="1" allowOverlap="1" wp14:anchorId="056FCA7A" wp14:editId="2CB76C2F">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6F917ACA" w14:textId="77777777" w:rsidR="008760E6" w:rsidRPr="00E9561B" w:rsidRDefault="008760E6">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56FCA7A"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6F917ACA" w14:textId="77777777" w:rsidR="008760E6" w:rsidRPr="00E9561B" w:rsidRDefault="008760E6">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58240" behindDoc="0" locked="0" layoutInCell="1" allowOverlap="1" wp14:anchorId="13BE13F4" wp14:editId="7E10390D">
              <wp:simplePos x="0" y="0"/>
              <wp:positionH relativeFrom="margin">
                <wp:align>right</wp:align>
              </wp:positionH>
              <wp:positionV relativeFrom="bottomMargin">
                <wp:align>top</wp:align>
              </wp:positionV>
              <wp:extent cx="1508760" cy="395605"/>
              <wp:effectExtent l="0" t="0" r="0" b="0"/>
              <wp:wrapNone/>
              <wp:docPr id="11" name="Text Box 1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AE2F891" w14:textId="77777777" w:rsidR="008760E6" w:rsidRPr="00577C4C" w:rsidRDefault="008760E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8145E">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3BE13F4" id="Text Box 11"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6AE2F891" w14:textId="77777777" w:rsidR="008760E6" w:rsidRPr="00577C4C" w:rsidRDefault="008760E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8145E">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F548D" w14:textId="77777777" w:rsidR="00625133" w:rsidRDefault="00625133" w:rsidP="001F081A">
      <w:pPr>
        <w:spacing w:after="0" w:line="240" w:lineRule="auto"/>
      </w:pPr>
      <w:r>
        <w:separator/>
      </w:r>
    </w:p>
  </w:footnote>
  <w:footnote w:type="continuationSeparator" w:id="0">
    <w:p w14:paraId="3AB0D0A8" w14:textId="77777777" w:rsidR="00625133" w:rsidRDefault="00625133" w:rsidP="001F08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E844C7" w14:textId="77777777" w:rsidR="008760E6" w:rsidRPr="00845FEF" w:rsidRDefault="008760E6" w:rsidP="00981FA4">
    <w:pPr>
      <w:pStyle w:val="Header"/>
      <w:jc w:val="right"/>
    </w:pPr>
    <w:r>
      <w:t xml:space="preserve">EB optimization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4232B" w14:textId="5D89E062" w:rsidR="008760E6" w:rsidRPr="00B073DD" w:rsidRDefault="008760E6" w:rsidP="00981FA4">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05B1F" w14:textId="2AF52E0D" w:rsidR="008760E6" w:rsidRDefault="008760E6" w:rsidP="00981FA4">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F0B59"/>
    <w:multiLevelType w:val="hybridMultilevel"/>
    <w:tmpl w:val="1D36F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5C53ED"/>
    <w:multiLevelType w:val="hybridMultilevel"/>
    <w:tmpl w:val="0EA65C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4640E4"/>
    <w:multiLevelType w:val="hybridMultilevel"/>
    <w:tmpl w:val="16924370"/>
    <w:lvl w:ilvl="0" w:tplc="04090001">
      <w:start w:val="1"/>
      <w:numFmt w:val="bullet"/>
      <w:lvlText w:val=""/>
      <w:lvlJc w:val="left"/>
      <w:pPr>
        <w:ind w:left="839" w:hanging="360"/>
      </w:pPr>
      <w:rPr>
        <w:rFonts w:ascii="Symbol" w:hAnsi="Symbol" w:hint="default"/>
      </w:rPr>
    </w:lvl>
    <w:lvl w:ilvl="1" w:tplc="04090003" w:tentative="1">
      <w:start w:val="1"/>
      <w:numFmt w:val="bullet"/>
      <w:lvlText w:val="o"/>
      <w:lvlJc w:val="left"/>
      <w:pPr>
        <w:ind w:left="1559" w:hanging="360"/>
      </w:pPr>
      <w:rPr>
        <w:rFonts w:ascii="Courier New" w:hAnsi="Courier New" w:cs="Courier New" w:hint="default"/>
      </w:rPr>
    </w:lvl>
    <w:lvl w:ilvl="2" w:tplc="04090005" w:tentative="1">
      <w:start w:val="1"/>
      <w:numFmt w:val="bullet"/>
      <w:lvlText w:val=""/>
      <w:lvlJc w:val="left"/>
      <w:pPr>
        <w:ind w:left="2279" w:hanging="360"/>
      </w:pPr>
      <w:rPr>
        <w:rFonts w:ascii="Wingdings" w:hAnsi="Wingdings" w:hint="default"/>
      </w:rPr>
    </w:lvl>
    <w:lvl w:ilvl="3" w:tplc="04090001" w:tentative="1">
      <w:start w:val="1"/>
      <w:numFmt w:val="bullet"/>
      <w:lvlText w:val=""/>
      <w:lvlJc w:val="left"/>
      <w:pPr>
        <w:ind w:left="2999" w:hanging="360"/>
      </w:pPr>
      <w:rPr>
        <w:rFonts w:ascii="Symbol" w:hAnsi="Symbol" w:hint="default"/>
      </w:rPr>
    </w:lvl>
    <w:lvl w:ilvl="4" w:tplc="04090003" w:tentative="1">
      <w:start w:val="1"/>
      <w:numFmt w:val="bullet"/>
      <w:lvlText w:val="o"/>
      <w:lvlJc w:val="left"/>
      <w:pPr>
        <w:ind w:left="3719" w:hanging="360"/>
      </w:pPr>
      <w:rPr>
        <w:rFonts w:ascii="Courier New" w:hAnsi="Courier New" w:cs="Courier New" w:hint="default"/>
      </w:rPr>
    </w:lvl>
    <w:lvl w:ilvl="5" w:tplc="04090005" w:tentative="1">
      <w:start w:val="1"/>
      <w:numFmt w:val="bullet"/>
      <w:lvlText w:val=""/>
      <w:lvlJc w:val="left"/>
      <w:pPr>
        <w:ind w:left="4439" w:hanging="360"/>
      </w:pPr>
      <w:rPr>
        <w:rFonts w:ascii="Wingdings" w:hAnsi="Wingdings" w:hint="default"/>
      </w:rPr>
    </w:lvl>
    <w:lvl w:ilvl="6" w:tplc="04090001" w:tentative="1">
      <w:start w:val="1"/>
      <w:numFmt w:val="bullet"/>
      <w:lvlText w:val=""/>
      <w:lvlJc w:val="left"/>
      <w:pPr>
        <w:ind w:left="5159" w:hanging="360"/>
      </w:pPr>
      <w:rPr>
        <w:rFonts w:ascii="Symbol" w:hAnsi="Symbol" w:hint="default"/>
      </w:rPr>
    </w:lvl>
    <w:lvl w:ilvl="7" w:tplc="04090003" w:tentative="1">
      <w:start w:val="1"/>
      <w:numFmt w:val="bullet"/>
      <w:lvlText w:val="o"/>
      <w:lvlJc w:val="left"/>
      <w:pPr>
        <w:ind w:left="5879" w:hanging="360"/>
      </w:pPr>
      <w:rPr>
        <w:rFonts w:ascii="Courier New" w:hAnsi="Courier New" w:cs="Courier New" w:hint="default"/>
      </w:rPr>
    </w:lvl>
    <w:lvl w:ilvl="8" w:tplc="04090005" w:tentative="1">
      <w:start w:val="1"/>
      <w:numFmt w:val="bullet"/>
      <w:lvlText w:val=""/>
      <w:lvlJc w:val="left"/>
      <w:pPr>
        <w:ind w:left="6599" w:hanging="360"/>
      </w:pPr>
      <w:rPr>
        <w:rFonts w:ascii="Wingdings" w:hAnsi="Wingdings" w:hint="default"/>
      </w:rPr>
    </w:lvl>
  </w:abstractNum>
  <w:abstractNum w:abstractNumId="3" w15:restartNumberingAfterBreak="0">
    <w:nsid w:val="30EB6A36"/>
    <w:multiLevelType w:val="hybridMultilevel"/>
    <w:tmpl w:val="E3A86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F14483"/>
    <w:multiLevelType w:val="hybridMultilevel"/>
    <w:tmpl w:val="6FF0CAB8"/>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5D850DDE"/>
    <w:multiLevelType w:val="hybridMultilevel"/>
    <w:tmpl w:val="6FF0C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34227953">
    <w:abstractNumId w:val="5"/>
  </w:num>
  <w:num w:numId="2" w16cid:durableId="296958461">
    <w:abstractNumId w:val="0"/>
  </w:num>
  <w:num w:numId="3" w16cid:durableId="1365212238">
    <w:abstractNumId w:val="3"/>
  </w:num>
  <w:num w:numId="4" w16cid:durableId="1434326971">
    <w:abstractNumId w:val="1"/>
  </w:num>
  <w:num w:numId="5" w16cid:durableId="1654411519">
    <w:abstractNumId w:val="4"/>
  </w:num>
  <w:num w:numId="6" w16cid:durableId="5774407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oNotTrackFormatting/>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1722"/>
    <w:rsid w:val="00001F64"/>
    <w:rsid w:val="000027CA"/>
    <w:rsid w:val="00002EF1"/>
    <w:rsid w:val="00015DE0"/>
    <w:rsid w:val="00017918"/>
    <w:rsid w:val="00034FC5"/>
    <w:rsid w:val="00037E2B"/>
    <w:rsid w:val="00047F8C"/>
    <w:rsid w:val="00053FA7"/>
    <w:rsid w:val="00061545"/>
    <w:rsid w:val="00070D5E"/>
    <w:rsid w:val="000777ED"/>
    <w:rsid w:val="00080B94"/>
    <w:rsid w:val="0009237C"/>
    <w:rsid w:val="000975CC"/>
    <w:rsid w:val="000A14C0"/>
    <w:rsid w:val="000A2752"/>
    <w:rsid w:val="000B339F"/>
    <w:rsid w:val="000D057F"/>
    <w:rsid w:val="000D1811"/>
    <w:rsid w:val="000D1F2D"/>
    <w:rsid w:val="000D470E"/>
    <w:rsid w:val="000D6090"/>
    <w:rsid w:val="000E38FC"/>
    <w:rsid w:val="000E767B"/>
    <w:rsid w:val="000F46CE"/>
    <w:rsid w:val="00104C88"/>
    <w:rsid w:val="0011222C"/>
    <w:rsid w:val="00116D88"/>
    <w:rsid w:val="00117382"/>
    <w:rsid w:val="001256A3"/>
    <w:rsid w:val="00134EFE"/>
    <w:rsid w:val="00135633"/>
    <w:rsid w:val="00140E0E"/>
    <w:rsid w:val="001433A6"/>
    <w:rsid w:val="00146E91"/>
    <w:rsid w:val="001539AC"/>
    <w:rsid w:val="00154888"/>
    <w:rsid w:val="001553F9"/>
    <w:rsid w:val="001577A1"/>
    <w:rsid w:val="001605D9"/>
    <w:rsid w:val="00160C07"/>
    <w:rsid w:val="001722BC"/>
    <w:rsid w:val="00172567"/>
    <w:rsid w:val="001779DA"/>
    <w:rsid w:val="001870DF"/>
    <w:rsid w:val="0018730C"/>
    <w:rsid w:val="00191A96"/>
    <w:rsid w:val="001A7960"/>
    <w:rsid w:val="001B4172"/>
    <w:rsid w:val="001C351F"/>
    <w:rsid w:val="001D1A47"/>
    <w:rsid w:val="001D1C41"/>
    <w:rsid w:val="001D1F3C"/>
    <w:rsid w:val="001D44CB"/>
    <w:rsid w:val="001D5CC3"/>
    <w:rsid w:val="001D69E7"/>
    <w:rsid w:val="001E0155"/>
    <w:rsid w:val="001E1AB3"/>
    <w:rsid w:val="001E3194"/>
    <w:rsid w:val="001E4773"/>
    <w:rsid w:val="001F081A"/>
    <w:rsid w:val="001F18A0"/>
    <w:rsid w:val="001F3140"/>
    <w:rsid w:val="002009A3"/>
    <w:rsid w:val="00200F1C"/>
    <w:rsid w:val="002026EF"/>
    <w:rsid w:val="002035B0"/>
    <w:rsid w:val="00213BC1"/>
    <w:rsid w:val="00226DAE"/>
    <w:rsid w:val="002270CC"/>
    <w:rsid w:val="00231D3C"/>
    <w:rsid w:val="00236000"/>
    <w:rsid w:val="002469A0"/>
    <w:rsid w:val="00251423"/>
    <w:rsid w:val="00273097"/>
    <w:rsid w:val="00277838"/>
    <w:rsid w:val="00286915"/>
    <w:rsid w:val="00291E21"/>
    <w:rsid w:val="00292AB8"/>
    <w:rsid w:val="00293604"/>
    <w:rsid w:val="00297D26"/>
    <w:rsid w:val="002B3DDF"/>
    <w:rsid w:val="002C1B4C"/>
    <w:rsid w:val="002C4294"/>
    <w:rsid w:val="002D5180"/>
    <w:rsid w:val="002E00F7"/>
    <w:rsid w:val="002E2C42"/>
    <w:rsid w:val="002E7475"/>
    <w:rsid w:val="002F2492"/>
    <w:rsid w:val="002F256F"/>
    <w:rsid w:val="002F523F"/>
    <w:rsid w:val="00313459"/>
    <w:rsid w:val="00330859"/>
    <w:rsid w:val="0033093F"/>
    <w:rsid w:val="003360BA"/>
    <w:rsid w:val="0033637E"/>
    <w:rsid w:val="00341638"/>
    <w:rsid w:val="003508AE"/>
    <w:rsid w:val="00351A2A"/>
    <w:rsid w:val="00351EB9"/>
    <w:rsid w:val="00353162"/>
    <w:rsid w:val="003604F4"/>
    <w:rsid w:val="00363646"/>
    <w:rsid w:val="00364218"/>
    <w:rsid w:val="003711C9"/>
    <w:rsid w:val="0037132F"/>
    <w:rsid w:val="0037551F"/>
    <w:rsid w:val="003934AE"/>
    <w:rsid w:val="00396972"/>
    <w:rsid w:val="003976A9"/>
    <w:rsid w:val="003A08C4"/>
    <w:rsid w:val="003A11D0"/>
    <w:rsid w:val="003A5C10"/>
    <w:rsid w:val="003A65B7"/>
    <w:rsid w:val="003A7405"/>
    <w:rsid w:val="003C1548"/>
    <w:rsid w:val="003C4B26"/>
    <w:rsid w:val="003C641E"/>
    <w:rsid w:val="003E61E4"/>
    <w:rsid w:val="00405D77"/>
    <w:rsid w:val="004062DA"/>
    <w:rsid w:val="004168CE"/>
    <w:rsid w:val="00416914"/>
    <w:rsid w:val="004228D7"/>
    <w:rsid w:val="0043003C"/>
    <w:rsid w:val="00445922"/>
    <w:rsid w:val="004504F9"/>
    <w:rsid w:val="0046124B"/>
    <w:rsid w:val="004623C5"/>
    <w:rsid w:val="00464F4A"/>
    <w:rsid w:val="00466C84"/>
    <w:rsid w:val="00474D23"/>
    <w:rsid w:val="00475E66"/>
    <w:rsid w:val="00480D82"/>
    <w:rsid w:val="004835EF"/>
    <w:rsid w:val="0049352B"/>
    <w:rsid w:val="004B2A3A"/>
    <w:rsid w:val="004B3A5B"/>
    <w:rsid w:val="004B69A8"/>
    <w:rsid w:val="004C3D71"/>
    <w:rsid w:val="004D4362"/>
    <w:rsid w:val="004D4810"/>
    <w:rsid w:val="004E6BC2"/>
    <w:rsid w:val="004F6183"/>
    <w:rsid w:val="005010F7"/>
    <w:rsid w:val="005045A9"/>
    <w:rsid w:val="005052AF"/>
    <w:rsid w:val="00510884"/>
    <w:rsid w:val="00516699"/>
    <w:rsid w:val="00520C13"/>
    <w:rsid w:val="00521416"/>
    <w:rsid w:val="00527A28"/>
    <w:rsid w:val="00533B74"/>
    <w:rsid w:val="00537A4A"/>
    <w:rsid w:val="00541675"/>
    <w:rsid w:val="0054199D"/>
    <w:rsid w:val="00542A38"/>
    <w:rsid w:val="00545F85"/>
    <w:rsid w:val="00546989"/>
    <w:rsid w:val="005479FE"/>
    <w:rsid w:val="00552DB7"/>
    <w:rsid w:val="00556D12"/>
    <w:rsid w:val="0056233E"/>
    <w:rsid w:val="00567DEA"/>
    <w:rsid w:val="0057264A"/>
    <w:rsid w:val="00577FD6"/>
    <w:rsid w:val="00584A0D"/>
    <w:rsid w:val="00585D46"/>
    <w:rsid w:val="005954F6"/>
    <w:rsid w:val="005B0873"/>
    <w:rsid w:val="005B0A3D"/>
    <w:rsid w:val="005B1B56"/>
    <w:rsid w:val="005B2B01"/>
    <w:rsid w:val="005C2E0E"/>
    <w:rsid w:val="005C2E83"/>
    <w:rsid w:val="005E347B"/>
    <w:rsid w:val="005E7BF0"/>
    <w:rsid w:val="005F009F"/>
    <w:rsid w:val="005F3A5E"/>
    <w:rsid w:val="00605770"/>
    <w:rsid w:val="0060779B"/>
    <w:rsid w:val="00611DD7"/>
    <w:rsid w:val="006146AE"/>
    <w:rsid w:val="00625133"/>
    <w:rsid w:val="00625FC3"/>
    <w:rsid w:val="00626265"/>
    <w:rsid w:val="006303C2"/>
    <w:rsid w:val="00632F3E"/>
    <w:rsid w:val="0063350E"/>
    <w:rsid w:val="006362D9"/>
    <w:rsid w:val="00647A6A"/>
    <w:rsid w:val="006732FB"/>
    <w:rsid w:val="0068190E"/>
    <w:rsid w:val="00685784"/>
    <w:rsid w:val="00687A53"/>
    <w:rsid w:val="006916A4"/>
    <w:rsid w:val="00694003"/>
    <w:rsid w:val="006A23E6"/>
    <w:rsid w:val="006C0538"/>
    <w:rsid w:val="006C3506"/>
    <w:rsid w:val="006C5D84"/>
    <w:rsid w:val="006C7738"/>
    <w:rsid w:val="006D4B96"/>
    <w:rsid w:val="006F24A8"/>
    <w:rsid w:val="00702DA4"/>
    <w:rsid w:val="00705A6C"/>
    <w:rsid w:val="0070619F"/>
    <w:rsid w:val="00713726"/>
    <w:rsid w:val="00714BD9"/>
    <w:rsid w:val="00723235"/>
    <w:rsid w:val="00732FB5"/>
    <w:rsid w:val="007416D2"/>
    <w:rsid w:val="00744BD0"/>
    <w:rsid w:val="0075088B"/>
    <w:rsid w:val="00754FF0"/>
    <w:rsid w:val="00755607"/>
    <w:rsid w:val="0076327B"/>
    <w:rsid w:val="00763D65"/>
    <w:rsid w:val="007647A4"/>
    <w:rsid w:val="00764AC3"/>
    <w:rsid w:val="00771610"/>
    <w:rsid w:val="00781766"/>
    <w:rsid w:val="0078195D"/>
    <w:rsid w:val="00785D40"/>
    <w:rsid w:val="0079192A"/>
    <w:rsid w:val="007922F3"/>
    <w:rsid w:val="00797CCE"/>
    <w:rsid w:val="007A0AE5"/>
    <w:rsid w:val="007A1F8B"/>
    <w:rsid w:val="007B0A0E"/>
    <w:rsid w:val="007B6E1A"/>
    <w:rsid w:val="007C0DD0"/>
    <w:rsid w:val="007C1676"/>
    <w:rsid w:val="007C5D10"/>
    <w:rsid w:val="007C6D82"/>
    <w:rsid w:val="007E0E12"/>
    <w:rsid w:val="007E2F9F"/>
    <w:rsid w:val="007E70A9"/>
    <w:rsid w:val="007F6EDC"/>
    <w:rsid w:val="00803912"/>
    <w:rsid w:val="008123DA"/>
    <w:rsid w:val="0081663B"/>
    <w:rsid w:val="00835D8C"/>
    <w:rsid w:val="00836A91"/>
    <w:rsid w:val="00836FB5"/>
    <w:rsid w:val="00837A1C"/>
    <w:rsid w:val="00843605"/>
    <w:rsid w:val="00847E99"/>
    <w:rsid w:val="00850D08"/>
    <w:rsid w:val="008516F0"/>
    <w:rsid w:val="00854F8E"/>
    <w:rsid w:val="00857036"/>
    <w:rsid w:val="00857D3F"/>
    <w:rsid w:val="00861073"/>
    <w:rsid w:val="008649EA"/>
    <w:rsid w:val="008760E6"/>
    <w:rsid w:val="008764AC"/>
    <w:rsid w:val="008810D4"/>
    <w:rsid w:val="00892509"/>
    <w:rsid w:val="00895696"/>
    <w:rsid w:val="00897EB2"/>
    <w:rsid w:val="008A3A87"/>
    <w:rsid w:val="008A6A6D"/>
    <w:rsid w:val="008B53F1"/>
    <w:rsid w:val="008B57B3"/>
    <w:rsid w:val="008B5CA6"/>
    <w:rsid w:val="008C1757"/>
    <w:rsid w:val="008C32E7"/>
    <w:rsid w:val="008C5E1A"/>
    <w:rsid w:val="008D13A4"/>
    <w:rsid w:val="008D57D8"/>
    <w:rsid w:val="008D710D"/>
    <w:rsid w:val="008E3E6F"/>
    <w:rsid w:val="008E6535"/>
    <w:rsid w:val="008F2412"/>
    <w:rsid w:val="008F3415"/>
    <w:rsid w:val="009047EF"/>
    <w:rsid w:val="00912594"/>
    <w:rsid w:val="00921F49"/>
    <w:rsid w:val="0093337D"/>
    <w:rsid w:val="009439C9"/>
    <w:rsid w:val="009556A5"/>
    <w:rsid w:val="0095744D"/>
    <w:rsid w:val="009625B0"/>
    <w:rsid w:val="009721A1"/>
    <w:rsid w:val="00972ED1"/>
    <w:rsid w:val="00974D82"/>
    <w:rsid w:val="00981FA4"/>
    <w:rsid w:val="00982932"/>
    <w:rsid w:val="00983328"/>
    <w:rsid w:val="00990C4F"/>
    <w:rsid w:val="009958F9"/>
    <w:rsid w:val="009A5356"/>
    <w:rsid w:val="009C60A5"/>
    <w:rsid w:val="009D06FF"/>
    <w:rsid w:val="009D4242"/>
    <w:rsid w:val="009D5DA1"/>
    <w:rsid w:val="009D6A50"/>
    <w:rsid w:val="009D78A4"/>
    <w:rsid w:val="009E09CC"/>
    <w:rsid w:val="009F18C2"/>
    <w:rsid w:val="00A020DA"/>
    <w:rsid w:val="00A0399F"/>
    <w:rsid w:val="00A24DA5"/>
    <w:rsid w:val="00A25C2C"/>
    <w:rsid w:val="00A27691"/>
    <w:rsid w:val="00A321C3"/>
    <w:rsid w:val="00A35EFE"/>
    <w:rsid w:val="00A37FBA"/>
    <w:rsid w:val="00A42BC4"/>
    <w:rsid w:val="00A43BB6"/>
    <w:rsid w:val="00A47060"/>
    <w:rsid w:val="00A5197A"/>
    <w:rsid w:val="00A557A5"/>
    <w:rsid w:val="00A663B1"/>
    <w:rsid w:val="00A7153E"/>
    <w:rsid w:val="00A715AF"/>
    <w:rsid w:val="00A7600A"/>
    <w:rsid w:val="00A874AC"/>
    <w:rsid w:val="00A91191"/>
    <w:rsid w:val="00AA2C94"/>
    <w:rsid w:val="00AA4855"/>
    <w:rsid w:val="00AC2041"/>
    <w:rsid w:val="00AC5186"/>
    <w:rsid w:val="00AD09EB"/>
    <w:rsid w:val="00AD1549"/>
    <w:rsid w:val="00AD2225"/>
    <w:rsid w:val="00AD4AD6"/>
    <w:rsid w:val="00AD5DE5"/>
    <w:rsid w:val="00AD769B"/>
    <w:rsid w:val="00AE0371"/>
    <w:rsid w:val="00AE32FB"/>
    <w:rsid w:val="00AF2F24"/>
    <w:rsid w:val="00AF4793"/>
    <w:rsid w:val="00AF54AF"/>
    <w:rsid w:val="00B02F81"/>
    <w:rsid w:val="00B101E8"/>
    <w:rsid w:val="00B24799"/>
    <w:rsid w:val="00B33232"/>
    <w:rsid w:val="00B35073"/>
    <w:rsid w:val="00B40268"/>
    <w:rsid w:val="00B4031B"/>
    <w:rsid w:val="00B424F4"/>
    <w:rsid w:val="00B443F1"/>
    <w:rsid w:val="00B464BB"/>
    <w:rsid w:val="00B50781"/>
    <w:rsid w:val="00B724D5"/>
    <w:rsid w:val="00B7315F"/>
    <w:rsid w:val="00B76B1A"/>
    <w:rsid w:val="00B903D9"/>
    <w:rsid w:val="00B93925"/>
    <w:rsid w:val="00B9489E"/>
    <w:rsid w:val="00BA5BC8"/>
    <w:rsid w:val="00BA5D68"/>
    <w:rsid w:val="00BA657C"/>
    <w:rsid w:val="00BC15C9"/>
    <w:rsid w:val="00BC5608"/>
    <w:rsid w:val="00BC5F14"/>
    <w:rsid w:val="00BD5AAF"/>
    <w:rsid w:val="00BF10ED"/>
    <w:rsid w:val="00BF1D5B"/>
    <w:rsid w:val="00BF1F49"/>
    <w:rsid w:val="00BF40AC"/>
    <w:rsid w:val="00BF56F8"/>
    <w:rsid w:val="00C10B46"/>
    <w:rsid w:val="00C16776"/>
    <w:rsid w:val="00C169C3"/>
    <w:rsid w:val="00C22D66"/>
    <w:rsid w:val="00C23B35"/>
    <w:rsid w:val="00C30AE3"/>
    <w:rsid w:val="00C452F9"/>
    <w:rsid w:val="00C5020C"/>
    <w:rsid w:val="00C61684"/>
    <w:rsid w:val="00C622AF"/>
    <w:rsid w:val="00C7507C"/>
    <w:rsid w:val="00C76BB8"/>
    <w:rsid w:val="00C773A0"/>
    <w:rsid w:val="00C815EA"/>
    <w:rsid w:val="00C8607F"/>
    <w:rsid w:val="00C902F8"/>
    <w:rsid w:val="00CA05A5"/>
    <w:rsid w:val="00CA5AF4"/>
    <w:rsid w:val="00CA7E75"/>
    <w:rsid w:val="00CB1302"/>
    <w:rsid w:val="00CB51A4"/>
    <w:rsid w:val="00CC0A3F"/>
    <w:rsid w:val="00CD040B"/>
    <w:rsid w:val="00CD13DE"/>
    <w:rsid w:val="00CD5689"/>
    <w:rsid w:val="00CE11DF"/>
    <w:rsid w:val="00CE4C9C"/>
    <w:rsid w:val="00CE6B9F"/>
    <w:rsid w:val="00CF30AE"/>
    <w:rsid w:val="00D020A8"/>
    <w:rsid w:val="00D166E5"/>
    <w:rsid w:val="00D21169"/>
    <w:rsid w:val="00D26FFF"/>
    <w:rsid w:val="00D54ED0"/>
    <w:rsid w:val="00D63953"/>
    <w:rsid w:val="00D67BB3"/>
    <w:rsid w:val="00D74238"/>
    <w:rsid w:val="00D7616E"/>
    <w:rsid w:val="00D875AF"/>
    <w:rsid w:val="00D94E24"/>
    <w:rsid w:val="00DB1C00"/>
    <w:rsid w:val="00DB4C11"/>
    <w:rsid w:val="00DC260B"/>
    <w:rsid w:val="00DC310B"/>
    <w:rsid w:val="00DC4F07"/>
    <w:rsid w:val="00DC7816"/>
    <w:rsid w:val="00DD1390"/>
    <w:rsid w:val="00DD30E6"/>
    <w:rsid w:val="00DD4B0D"/>
    <w:rsid w:val="00DD76C6"/>
    <w:rsid w:val="00DD7AD0"/>
    <w:rsid w:val="00DE2B54"/>
    <w:rsid w:val="00DE2B87"/>
    <w:rsid w:val="00DF06BE"/>
    <w:rsid w:val="00DF4E1F"/>
    <w:rsid w:val="00E01612"/>
    <w:rsid w:val="00E0628D"/>
    <w:rsid w:val="00E10A3E"/>
    <w:rsid w:val="00E37F31"/>
    <w:rsid w:val="00E40096"/>
    <w:rsid w:val="00E41F0E"/>
    <w:rsid w:val="00E44BF7"/>
    <w:rsid w:val="00E4714A"/>
    <w:rsid w:val="00E508A7"/>
    <w:rsid w:val="00E6284C"/>
    <w:rsid w:val="00E63D31"/>
    <w:rsid w:val="00E852CF"/>
    <w:rsid w:val="00E8571C"/>
    <w:rsid w:val="00E878BA"/>
    <w:rsid w:val="00E90476"/>
    <w:rsid w:val="00E92AC4"/>
    <w:rsid w:val="00E953C9"/>
    <w:rsid w:val="00E965E1"/>
    <w:rsid w:val="00E96C36"/>
    <w:rsid w:val="00EB34F7"/>
    <w:rsid w:val="00EB4DA8"/>
    <w:rsid w:val="00EB60F8"/>
    <w:rsid w:val="00EC5BFD"/>
    <w:rsid w:val="00EC5FC2"/>
    <w:rsid w:val="00ED1722"/>
    <w:rsid w:val="00ED5B61"/>
    <w:rsid w:val="00EE1ADE"/>
    <w:rsid w:val="00EE1C27"/>
    <w:rsid w:val="00EF03A4"/>
    <w:rsid w:val="00EF44D0"/>
    <w:rsid w:val="00F03F9B"/>
    <w:rsid w:val="00F063AD"/>
    <w:rsid w:val="00F1139F"/>
    <w:rsid w:val="00F14F70"/>
    <w:rsid w:val="00F20CAD"/>
    <w:rsid w:val="00F21A91"/>
    <w:rsid w:val="00F220E1"/>
    <w:rsid w:val="00F27635"/>
    <w:rsid w:val="00F30041"/>
    <w:rsid w:val="00F30793"/>
    <w:rsid w:val="00F32469"/>
    <w:rsid w:val="00F34E30"/>
    <w:rsid w:val="00F40A18"/>
    <w:rsid w:val="00F40CA7"/>
    <w:rsid w:val="00F45AA5"/>
    <w:rsid w:val="00F47BF3"/>
    <w:rsid w:val="00F51E8B"/>
    <w:rsid w:val="00F532D7"/>
    <w:rsid w:val="00F60C6A"/>
    <w:rsid w:val="00F70187"/>
    <w:rsid w:val="00F728BC"/>
    <w:rsid w:val="00F72F15"/>
    <w:rsid w:val="00F74AA7"/>
    <w:rsid w:val="00F83AA7"/>
    <w:rsid w:val="00F85924"/>
    <w:rsid w:val="00F91AF2"/>
    <w:rsid w:val="00F937DB"/>
    <w:rsid w:val="00FA0CCF"/>
    <w:rsid w:val="00FD5D9F"/>
    <w:rsid w:val="00FE23AF"/>
    <w:rsid w:val="00FE4C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CD7577"/>
  <w15:docId w15:val="{B15FCAE7-0B82-4863-A673-4332E1AFC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722"/>
  </w:style>
  <w:style w:type="paragraph" w:styleId="Heading1">
    <w:name w:val="heading 1"/>
    <w:basedOn w:val="Normal"/>
    <w:link w:val="Heading1Char"/>
    <w:uiPriority w:val="9"/>
    <w:qFormat/>
    <w:rsid w:val="0069400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D1722"/>
    <w:rPr>
      <w:color w:val="0000FF"/>
      <w:u w:val="single"/>
    </w:rPr>
  </w:style>
  <w:style w:type="paragraph" w:styleId="Header">
    <w:name w:val="header"/>
    <w:basedOn w:val="Normal"/>
    <w:link w:val="HeaderChar"/>
    <w:uiPriority w:val="99"/>
    <w:unhideWhenUsed/>
    <w:rsid w:val="00ED1722"/>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ED1722"/>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ED1722"/>
    <w:pPr>
      <w:spacing w:line="240" w:lineRule="auto"/>
    </w:pPr>
    <w:rPr>
      <w:sz w:val="20"/>
      <w:szCs w:val="20"/>
    </w:rPr>
  </w:style>
  <w:style w:type="character" w:customStyle="1" w:styleId="CommentTextChar">
    <w:name w:val="Comment Text Char"/>
    <w:basedOn w:val="DefaultParagraphFont"/>
    <w:link w:val="CommentText"/>
    <w:uiPriority w:val="99"/>
    <w:rsid w:val="00ED1722"/>
    <w:rPr>
      <w:sz w:val="20"/>
      <w:szCs w:val="20"/>
    </w:rPr>
  </w:style>
  <w:style w:type="paragraph" w:styleId="Footer">
    <w:name w:val="footer"/>
    <w:basedOn w:val="Normal"/>
    <w:link w:val="FooterChar"/>
    <w:uiPriority w:val="99"/>
    <w:unhideWhenUsed/>
    <w:rsid w:val="00ED17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1722"/>
  </w:style>
  <w:style w:type="paragraph" w:styleId="Title">
    <w:name w:val="Title"/>
    <w:basedOn w:val="Normal"/>
    <w:next w:val="Normal"/>
    <w:link w:val="TitleChar"/>
    <w:qFormat/>
    <w:rsid w:val="00ED1722"/>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ED1722"/>
    <w:rPr>
      <w:rFonts w:ascii="Times New Roman" w:hAnsi="Times New Roman" w:cs="Times New Roman"/>
      <w:b/>
      <w:sz w:val="32"/>
      <w:szCs w:val="32"/>
    </w:rPr>
  </w:style>
  <w:style w:type="paragraph" w:customStyle="1" w:styleId="AuthorList">
    <w:name w:val="Author List"/>
    <w:aliases w:val="Keywords,Abstract"/>
    <w:basedOn w:val="Subtitle"/>
    <w:next w:val="Normal"/>
    <w:uiPriority w:val="1"/>
    <w:qFormat/>
    <w:rsid w:val="00ED1722"/>
    <w:pPr>
      <w:numPr>
        <w:ilvl w:val="0"/>
      </w:numPr>
      <w:spacing w:before="240" w:after="240" w:line="240" w:lineRule="auto"/>
    </w:pPr>
    <w:rPr>
      <w:rFonts w:ascii="Times New Roman" w:eastAsiaTheme="minorHAnsi" w:hAnsi="Times New Roman" w:cs="Times New Roman"/>
      <w:b/>
      <w:color w:val="auto"/>
      <w:spacing w:val="0"/>
      <w:sz w:val="24"/>
      <w:szCs w:val="24"/>
    </w:rPr>
  </w:style>
  <w:style w:type="character" w:customStyle="1" w:styleId="pdp-product-summarycatalog-number-value">
    <w:name w:val="pdp-product-summary__catalog-number-value"/>
    <w:basedOn w:val="DefaultParagraphFont"/>
    <w:rsid w:val="00ED1722"/>
  </w:style>
  <w:style w:type="paragraph" w:styleId="Subtitle">
    <w:name w:val="Subtitle"/>
    <w:basedOn w:val="Normal"/>
    <w:next w:val="Normal"/>
    <w:link w:val="SubtitleChar"/>
    <w:uiPriority w:val="11"/>
    <w:qFormat/>
    <w:rsid w:val="00ED1722"/>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D1722"/>
    <w:rPr>
      <w:rFonts w:eastAsiaTheme="minorEastAsia"/>
      <w:color w:val="5A5A5A" w:themeColor="text1" w:themeTint="A5"/>
      <w:spacing w:val="15"/>
    </w:rPr>
  </w:style>
  <w:style w:type="character" w:styleId="LineNumber">
    <w:name w:val="line number"/>
    <w:basedOn w:val="DefaultParagraphFont"/>
    <w:uiPriority w:val="99"/>
    <w:semiHidden/>
    <w:unhideWhenUsed/>
    <w:rsid w:val="00ED1722"/>
  </w:style>
  <w:style w:type="paragraph" w:styleId="ListParagraph">
    <w:name w:val="List Paragraph"/>
    <w:basedOn w:val="Normal"/>
    <w:uiPriority w:val="34"/>
    <w:qFormat/>
    <w:rsid w:val="000777ED"/>
    <w:pPr>
      <w:ind w:left="720"/>
      <w:contextualSpacing/>
    </w:pPr>
  </w:style>
  <w:style w:type="character" w:styleId="CommentReference">
    <w:name w:val="annotation reference"/>
    <w:basedOn w:val="DefaultParagraphFont"/>
    <w:uiPriority w:val="99"/>
    <w:semiHidden/>
    <w:unhideWhenUsed/>
    <w:rsid w:val="00B24799"/>
    <w:rPr>
      <w:sz w:val="16"/>
      <w:szCs w:val="16"/>
    </w:rPr>
  </w:style>
  <w:style w:type="paragraph" w:styleId="CommentSubject">
    <w:name w:val="annotation subject"/>
    <w:basedOn w:val="CommentText"/>
    <w:next w:val="CommentText"/>
    <w:link w:val="CommentSubjectChar"/>
    <w:uiPriority w:val="99"/>
    <w:semiHidden/>
    <w:unhideWhenUsed/>
    <w:rsid w:val="00B24799"/>
    <w:rPr>
      <w:b/>
      <w:bCs/>
    </w:rPr>
  </w:style>
  <w:style w:type="character" w:customStyle="1" w:styleId="CommentSubjectChar">
    <w:name w:val="Comment Subject Char"/>
    <w:basedOn w:val="CommentTextChar"/>
    <w:link w:val="CommentSubject"/>
    <w:uiPriority w:val="99"/>
    <w:semiHidden/>
    <w:rsid w:val="00B24799"/>
    <w:rPr>
      <w:b/>
      <w:bCs/>
      <w:sz w:val="20"/>
      <w:szCs w:val="20"/>
    </w:rPr>
  </w:style>
  <w:style w:type="paragraph" w:styleId="BalloonText">
    <w:name w:val="Balloon Text"/>
    <w:basedOn w:val="Normal"/>
    <w:link w:val="BalloonTextChar"/>
    <w:uiPriority w:val="99"/>
    <w:semiHidden/>
    <w:unhideWhenUsed/>
    <w:rsid w:val="004168CE"/>
    <w:pPr>
      <w:spacing w:after="0" w:line="240" w:lineRule="auto"/>
    </w:pPr>
    <w:rPr>
      <w:rFonts w:ascii="Tahoma" w:hAnsi="Tahoma" w:cs="Tahoma"/>
      <w:sz w:val="20"/>
      <w:szCs w:val="16"/>
    </w:rPr>
  </w:style>
  <w:style w:type="character" w:customStyle="1" w:styleId="BalloonTextChar">
    <w:name w:val="Balloon Text Char"/>
    <w:basedOn w:val="DefaultParagraphFont"/>
    <w:link w:val="BalloonText"/>
    <w:uiPriority w:val="99"/>
    <w:semiHidden/>
    <w:rsid w:val="004168CE"/>
    <w:rPr>
      <w:rFonts w:ascii="Tahoma" w:hAnsi="Tahoma" w:cs="Tahoma"/>
      <w:sz w:val="20"/>
      <w:szCs w:val="16"/>
    </w:rPr>
  </w:style>
  <w:style w:type="paragraph" w:styleId="NormalWeb">
    <w:name w:val="Normal (Web)"/>
    <w:basedOn w:val="Normal"/>
    <w:uiPriority w:val="99"/>
    <w:unhideWhenUsed/>
    <w:rsid w:val="00541675"/>
    <w:pPr>
      <w:spacing w:before="100" w:beforeAutospacing="1" w:after="100" w:afterAutospacing="1" w:line="240" w:lineRule="auto"/>
    </w:pPr>
    <w:rPr>
      <w:rFonts w:ascii="Gulim" w:eastAsia="Gulim" w:hAnsi="Gulim" w:cs="Gulim"/>
      <w:sz w:val="24"/>
      <w:szCs w:val="24"/>
      <w:lang w:eastAsia="ko-KR"/>
    </w:rPr>
  </w:style>
  <w:style w:type="paragraph" w:styleId="Revision">
    <w:name w:val="Revision"/>
    <w:hidden/>
    <w:uiPriority w:val="99"/>
    <w:semiHidden/>
    <w:rsid w:val="004B3A5B"/>
    <w:pPr>
      <w:spacing w:after="0" w:line="240" w:lineRule="auto"/>
    </w:pPr>
  </w:style>
  <w:style w:type="table" w:styleId="TableGrid">
    <w:name w:val="Table Grid"/>
    <w:basedOn w:val="TableNormal"/>
    <w:uiPriority w:val="39"/>
    <w:rsid w:val="00F20CA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8B53F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8B53F1"/>
    <w:rPr>
      <w:rFonts w:ascii="Segoe UI" w:hAnsi="Segoe UI" w:cs="Segoe UI" w:hint="default"/>
      <w:sz w:val="18"/>
      <w:szCs w:val="18"/>
    </w:rPr>
  </w:style>
  <w:style w:type="character" w:customStyle="1" w:styleId="Heading1Char">
    <w:name w:val="Heading 1 Char"/>
    <w:basedOn w:val="DefaultParagraphFont"/>
    <w:link w:val="Heading1"/>
    <w:uiPriority w:val="9"/>
    <w:rsid w:val="00694003"/>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133979">
      <w:bodyDiv w:val="1"/>
      <w:marLeft w:val="0"/>
      <w:marRight w:val="0"/>
      <w:marTop w:val="0"/>
      <w:marBottom w:val="0"/>
      <w:divBdr>
        <w:top w:val="none" w:sz="0" w:space="0" w:color="auto"/>
        <w:left w:val="none" w:sz="0" w:space="0" w:color="auto"/>
        <w:bottom w:val="none" w:sz="0" w:space="0" w:color="auto"/>
        <w:right w:val="none" w:sz="0" w:space="0" w:color="auto"/>
      </w:divBdr>
    </w:div>
    <w:div w:id="197475685">
      <w:bodyDiv w:val="1"/>
      <w:marLeft w:val="0"/>
      <w:marRight w:val="0"/>
      <w:marTop w:val="0"/>
      <w:marBottom w:val="0"/>
      <w:divBdr>
        <w:top w:val="none" w:sz="0" w:space="0" w:color="auto"/>
        <w:left w:val="none" w:sz="0" w:space="0" w:color="auto"/>
        <w:bottom w:val="none" w:sz="0" w:space="0" w:color="auto"/>
        <w:right w:val="none" w:sz="0" w:space="0" w:color="auto"/>
      </w:divBdr>
    </w:div>
    <w:div w:id="284123771">
      <w:bodyDiv w:val="1"/>
      <w:marLeft w:val="0"/>
      <w:marRight w:val="0"/>
      <w:marTop w:val="0"/>
      <w:marBottom w:val="0"/>
      <w:divBdr>
        <w:top w:val="none" w:sz="0" w:space="0" w:color="auto"/>
        <w:left w:val="none" w:sz="0" w:space="0" w:color="auto"/>
        <w:bottom w:val="none" w:sz="0" w:space="0" w:color="auto"/>
        <w:right w:val="none" w:sz="0" w:space="0" w:color="auto"/>
      </w:divBdr>
    </w:div>
    <w:div w:id="312099383">
      <w:bodyDiv w:val="1"/>
      <w:marLeft w:val="0"/>
      <w:marRight w:val="0"/>
      <w:marTop w:val="0"/>
      <w:marBottom w:val="0"/>
      <w:divBdr>
        <w:top w:val="none" w:sz="0" w:space="0" w:color="auto"/>
        <w:left w:val="none" w:sz="0" w:space="0" w:color="auto"/>
        <w:bottom w:val="none" w:sz="0" w:space="0" w:color="auto"/>
        <w:right w:val="none" w:sz="0" w:space="0" w:color="auto"/>
      </w:divBdr>
    </w:div>
    <w:div w:id="1240094683">
      <w:bodyDiv w:val="1"/>
      <w:marLeft w:val="0"/>
      <w:marRight w:val="0"/>
      <w:marTop w:val="0"/>
      <w:marBottom w:val="0"/>
      <w:divBdr>
        <w:top w:val="none" w:sz="0" w:space="0" w:color="auto"/>
        <w:left w:val="none" w:sz="0" w:space="0" w:color="auto"/>
        <w:bottom w:val="none" w:sz="0" w:space="0" w:color="auto"/>
        <w:right w:val="none" w:sz="0" w:space="0" w:color="auto"/>
      </w:divBdr>
    </w:div>
    <w:div w:id="1549149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C6C13504-06CA-4A91-B680-4C4BFB2618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3437</Words>
  <Characters>19597</Characters>
  <Application>Microsoft Office Word</Application>
  <DocSecurity>0</DocSecurity>
  <Lines>163</Lines>
  <Paragraphs>4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 Moisés Alvarez</dc:creator>
  <cp:lastModifiedBy>Admin</cp:lastModifiedBy>
  <cp:revision>13</cp:revision>
  <dcterms:created xsi:type="dcterms:W3CDTF">2022-04-29T17:53:00Z</dcterms:created>
  <dcterms:modified xsi:type="dcterms:W3CDTF">2022-05-03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rontiers-in-bioengineering-and-biotechnology</vt:lpwstr>
  </property>
  <property fmtid="{D5CDD505-2E9C-101B-9397-08002B2CF9AE}" pid="9" name="Mendeley Recent Style Name 3_1">
    <vt:lpwstr>Frontiers in Bioengineering and Biotechn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csl.mendeley.com/styles/508097961/plos-2</vt:lpwstr>
  </property>
  <property fmtid="{D5CDD505-2E9C-101B-9397-08002B2CF9AE}" pid="17" name="Mendeley Recent Style Name 7_1">
    <vt:lpwstr>Public Library of Science - David Choy Buentello</vt:lpwstr>
  </property>
  <property fmtid="{D5CDD505-2E9C-101B-9397-08002B2CF9AE}" pid="18" name="Mendeley Recent Style Id 8_1">
    <vt:lpwstr>http://csl.mendeley.com/styles/508097961/plos-2DocModified</vt:lpwstr>
  </property>
  <property fmtid="{D5CDD505-2E9C-101B-9397-08002B2CF9AE}" pid="19" name="Mendeley Recent Style Name 8_1">
    <vt:lpwstr>Public Library of Science - David Choy Buentello</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csl.mendeley.com/styles/508097961/plos-2DocModified</vt:lpwstr>
  </property>
  <property fmtid="{D5CDD505-2E9C-101B-9397-08002B2CF9AE}" pid="24" name="Mendeley Unique User Id_1">
    <vt:lpwstr>6ccfcc1b-de63-311f-8b8e-d97dca50a409</vt:lpwstr>
  </property>
</Properties>
</file>